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C5D6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A789F7" w14:textId="77777777" w:rsidR="00271503" w:rsidRPr="00A873ED" w:rsidRDefault="00271503" w:rsidP="00271503">
      <w:pPr>
        <w:spacing w:after="0" w:line="360" w:lineRule="auto"/>
        <w:contextualSpacing/>
        <w:jc w:val="center"/>
        <w:rPr>
          <w:rFonts w:cs="Times New Roman"/>
          <w:b/>
          <w:sz w:val="32"/>
          <w:szCs w:val="36"/>
        </w:rPr>
      </w:pPr>
      <w:r w:rsidRPr="00A873ED">
        <w:rPr>
          <w:rFonts w:cs="Times New Roman"/>
          <w:b/>
          <w:sz w:val="32"/>
          <w:szCs w:val="36"/>
        </w:rPr>
        <w:t xml:space="preserve">Maintenance of Cotton leaf curl Multan betasatellite by </w:t>
      </w:r>
      <w:r w:rsidRPr="00A873ED">
        <w:rPr>
          <w:rFonts w:cs="Times New Roman"/>
          <w:b/>
          <w:i/>
          <w:sz w:val="32"/>
          <w:szCs w:val="36"/>
        </w:rPr>
        <w:t xml:space="preserve">Tomato leaf curl New Delhi virus - </w:t>
      </w:r>
      <w:r w:rsidRPr="00A873ED">
        <w:rPr>
          <w:rFonts w:cs="Times New Roman"/>
          <w:b/>
          <w:sz w:val="32"/>
          <w:szCs w:val="36"/>
        </w:rPr>
        <w:t>analysis by mutation</w:t>
      </w:r>
    </w:p>
    <w:p w14:paraId="3E648AE4" w14:textId="77777777" w:rsidR="00271503" w:rsidRDefault="00271503" w:rsidP="00271503">
      <w:pPr>
        <w:spacing w:after="0" w:line="360" w:lineRule="auto"/>
        <w:contextualSpacing/>
        <w:rPr>
          <w:b/>
          <w:szCs w:val="24"/>
        </w:rPr>
      </w:pPr>
      <w:r>
        <w:rPr>
          <w:b/>
          <w:szCs w:val="24"/>
        </w:rPr>
        <w:t>Zafar Iqbal</w:t>
      </w:r>
      <w:r>
        <w:rPr>
          <w:b/>
          <w:szCs w:val="24"/>
          <w:vertAlign w:val="superscript"/>
        </w:rPr>
        <w:t>1#*</w:t>
      </w:r>
      <w:r>
        <w:rPr>
          <w:b/>
          <w:szCs w:val="24"/>
        </w:rPr>
        <w:t>, Muhammad Shafiq</w:t>
      </w:r>
      <w:r>
        <w:rPr>
          <w:b/>
          <w:szCs w:val="24"/>
          <w:vertAlign w:val="superscript"/>
        </w:rPr>
        <w:t>1,2#</w:t>
      </w:r>
      <w:r>
        <w:rPr>
          <w:b/>
          <w:szCs w:val="24"/>
        </w:rPr>
        <w:t xml:space="preserve"> Irfan Ali</w:t>
      </w:r>
      <w:r>
        <w:rPr>
          <w:b/>
          <w:szCs w:val="24"/>
          <w:vertAlign w:val="superscript"/>
        </w:rPr>
        <w:t>1#</w:t>
      </w:r>
      <w:r>
        <w:rPr>
          <w:b/>
          <w:szCs w:val="24"/>
        </w:rPr>
        <w:t xml:space="preserve">, </w:t>
      </w:r>
      <w:proofErr w:type="spellStart"/>
      <w:r>
        <w:rPr>
          <w:b/>
          <w:szCs w:val="24"/>
        </w:rPr>
        <w:t>Shahid</w:t>
      </w:r>
      <w:proofErr w:type="spellEnd"/>
      <w:r>
        <w:rPr>
          <w:b/>
          <w:szCs w:val="24"/>
        </w:rPr>
        <w:t xml:space="preserve"> Mansoor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, Rob W. Briddon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 xml:space="preserve"> </w:t>
      </w:r>
    </w:p>
    <w:p w14:paraId="32313594" w14:textId="77777777" w:rsidR="00271503" w:rsidRDefault="00271503" w:rsidP="00271503">
      <w:pPr>
        <w:contextualSpacing/>
        <w:rPr>
          <w:szCs w:val="24"/>
          <w:vertAlign w:val="superscript"/>
        </w:rPr>
      </w:pPr>
    </w:p>
    <w:p w14:paraId="24E1460F" w14:textId="77777777" w:rsidR="00271503" w:rsidRDefault="00271503" w:rsidP="00271503">
      <w:pPr>
        <w:spacing w:after="0" w:line="360" w:lineRule="auto"/>
        <w:contextualSpacing/>
        <w:rPr>
          <w:szCs w:val="24"/>
          <w:vertAlign w:val="superscript"/>
        </w:rPr>
      </w:pPr>
    </w:p>
    <w:p w14:paraId="71497860" w14:textId="77777777" w:rsidR="00271503" w:rsidRDefault="00271503" w:rsidP="00271503">
      <w:pPr>
        <w:spacing w:after="0" w:line="360" w:lineRule="auto"/>
        <w:contextualSpacing/>
        <w:rPr>
          <w:szCs w:val="24"/>
        </w:rPr>
      </w:pPr>
      <w:r>
        <w:rPr>
          <w:szCs w:val="24"/>
        </w:rPr>
        <w:t xml:space="preserve">* </w:t>
      </w:r>
      <w:r w:rsidRPr="00A873ED">
        <w:rPr>
          <w:b/>
          <w:szCs w:val="24"/>
        </w:rPr>
        <w:t>Correspondence</w:t>
      </w:r>
      <w:r>
        <w:rPr>
          <w:szCs w:val="24"/>
        </w:rPr>
        <w:t xml:space="preserve">: </w:t>
      </w:r>
      <w:hyperlink r:id="rId8" w:history="1">
        <w:r>
          <w:rPr>
            <w:rStyle w:val="Hyperlink"/>
          </w:rPr>
          <w:t>zafariqbal2009@gmail.com</w:t>
        </w:r>
      </w:hyperlink>
      <w:r>
        <w:rPr>
          <w:szCs w:val="24"/>
        </w:rPr>
        <w:t xml:space="preserve"> (ZI)</w:t>
      </w:r>
    </w:p>
    <w:p w14:paraId="2A9BED4B" w14:textId="77777777" w:rsidR="00731182" w:rsidRDefault="00731182" w:rsidP="00731182">
      <w:pPr>
        <w:spacing w:after="0"/>
        <w:contextualSpacing/>
        <w:rPr>
          <w:b/>
          <w:szCs w:val="24"/>
        </w:rPr>
      </w:pPr>
    </w:p>
    <w:p w14:paraId="3AEB17CF" w14:textId="77777777" w:rsidR="00731182" w:rsidRDefault="00731182" w:rsidP="00731182">
      <w:pPr>
        <w:spacing w:after="0"/>
        <w:contextualSpacing/>
        <w:rPr>
          <w:b/>
          <w:szCs w:val="24"/>
        </w:rPr>
      </w:pPr>
    </w:p>
    <w:p w14:paraId="67FD3790" w14:textId="77777777" w:rsidR="00731182" w:rsidRDefault="00731182" w:rsidP="00731182">
      <w:pPr>
        <w:spacing w:after="0"/>
        <w:contextualSpacing/>
        <w:rPr>
          <w:b/>
          <w:szCs w:val="24"/>
        </w:rPr>
      </w:pPr>
    </w:p>
    <w:p w14:paraId="78498792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37E2DA56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14DED71B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43EEF3AF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4107685A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543B0E20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7899BBC3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3CC51563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6FD24004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6FEEDD79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39B36D42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33735205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6A1E69DF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2BD08AF8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7A7028B4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3BD66EB6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2C62168F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4A0828A4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360BFA5D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04909303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396489AC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61024C12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302D3E69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52BFFCE3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2A5579E4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2C31E91C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11C8A361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5930694C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31447721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2A9B03C2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17EBE9FE" w14:textId="77777777" w:rsidR="00036866" w:rsidRDefault="00036866" w:rsidP="00731182">
      <w:pPr>
        <w:spacing w:after="0"/>
        <w:contextualSpacing/>
        <w:rPr>
          <w:b/>
          <w:szCs w:val="24"/>
        </w:rPr>
      </w:pPr>
    </w:p>
    <w:p w14:paraId="507C77CF" w14:textId="550D3CAD" w:rsidR="00731182" w:rsidRPr="002B6AB4" w:rsidRDefault="00731182" w:rsidP="00731182">
      <w:pPr>
        <w:spacing w:after="0"/>
        <w:contextualSpacing/>
        <w:rPr>
          <w:szCs w:val="24"/>
        </w:rPr>
      </w:pPr>
      <w:r w:rsidRPr="000D13A2">
        <w:rPr>
          <w:b/>
          <w:szCs w:val="24"/>
        </w:rPr>
        <w:lastRenderedPageBreak/>
        <w:t>Supplementary Figure 1.</w:t>
      </w:r>
      <w:r w:rsidRPr="002B6AB4">
        <w:rPr>
          <w:szCs w:val="24"/>
        </w:rPr>
        <w:t xml:space="preserve"> Southern blot detection of </w:t>
      </w:r>
      <w:proofErr w:type="spellStart"/>
      <w:r w:rsidRPr="002B6AB4">
        <w:rPr>
          <w:szCs w:val="24"/>
        </w:rPr>
        <w:t>CLCuMuB</w:t>
      </w:r>
      <w:proofErr w:type="spellEnd"/>
      <w:r w:rsidRPr="002B6AB4">
        <w:rPr>
          <w:szCs w:val="24"/>
        </w:rPr>
        <w:t xml:space="preserve"> in </w:t>
      </w:r>
      <w:r w:rsidRPr="002B6AB4">
        <w:rPr>
          <w:i/>
          <w:szCs w:val="24"/>
        </w:rPr>
        <w:t xml:space="preserve">N. </w:t>
      </w:r>
      <w:proofErr w:type="spellStart"/>
      <w:r w:rsidRPr="002B6AB4">
        <w:rPr>
          <w:i/>
          <w:szCs w:val="24"/>
        </w:rPr>
        <w:t>benthamiana</w:t>
      </w:r>
      <w:proofErr w:type="spellEnd"/>
      <w:r w:rsidRPr="002B6AB4">
        <w:rPr>
          <w:szCs w:val="24"/>
        </w:rPr>
        <w:t xml:space="preserve"> plants. The DNA extracts run on the gels were extracted from the leaves of plants inoculated with (A) TA and Cβ (1), TA, TB and Cβ (3-4), TA</w:t>
      </w:r>
      <w:r w:rsidRPr="002B6AB4">
        <w:rPr>
          <w:szCs w:val="24"/>
          <w:vertAlign w:val="superscript"/>
        </w:rPr>
        <w:t>ΔAV2</w:t>
      </w:r>
      <w:r w:rsidRPr="002B6AB4">
        <w:rPr>
          <w:szCs w:val="24"/>
        </w:rPr>
        <w:t xml:space="preserve"> and Cβ (5-7), TA</w:t>
      </w:r>
      <w:r w:rsidRPr="002B6AB4">
        <w:rPr>
          <w:szCs w:val="24"/>
          <w:vertAlign w:val="superscript"/>
        </w:rPr>
        <w:t>ΔAV2</w:t>
      </w:r>
      <w:r w:rsidRPr="002B6AB4">
        <w:rPr>
          <w:szCs w:val="24"/>
        </w:rPr>
        <w:t>, TB and Cβ (8-10); (B) TA and Cβ (1), TA, TB and Cβ (3-4), TA</w:t>
      </w:r>
      <w:r w:rsidRPr="002B6AB4">
        <w:rPr>
          <w:szCs w:val="24"/>
          <w:vertAlign w:val="superscript"/>
        </w:rPr>
        <w:t>ΔCP</w:t>
      </w:r>
      <w:r w:rsidRPr="002B6AB4">
        <w:rPr>
          <w:szCs w:val="24"/>
        </w:rPr>
        <w:t xml:space="preserve"> and Cβ (5-7), TA</w:t>
      </w:r>
      <w:r w:rsidRPr="002B6AB4">
        <w:rPr>
          <w:szCs w:val="24"/>
          <w:vertAlign w:val="superscript"/>
        </w:rPr>
        <w:t>ΔCP</w:t>
      </w:r>
      <w:r w:rsidRPr="002B6AB4">
        <w:rPr>
          <w:szCs w:val="24"/>
        </w:rPr>
        <w:t>, TB and Cβ (8-10); (C) TA and Cβ (2), TA, TB and Cβ (3-4), TA</w:t>
      </w:r>
      <w:r w:rsidRPr="002B6AB4">
        <w:rPr>
          <w:szCs w:val="24"/>
          <w:vertAlign w:val="superscript"/>
        </w:rPr>
        <w:t>ΔAC2</w:t>
      </w:r>
      <w:r w:rsidRPr="002B6AB4">
        <w:rPr>
          <w:szCs w:val="24"/>
        </w:rPr>
        <w:t xml:space="preserve"> and Cβ (5-7), TA</w:t>
      </w:r>
      <w:r w:rsidRPr="002B6AB4">
        <w:rPr>
          <w:szCs w:val="24"/>
          <w:vertAlign w:val="superscript"/>
        </w:rPr>
        <w:t>ΔAC2</w:t>
      </w:r>
      <w:r w:rsidRPr="002B6AB4">
        <w:rPr>
          <w:szCs w:val="24"/>
        </w:rPr>
        <w:t>, TB and Cβ (8-10),; (D) TA and Cβ (1), TA, TB and Cβ (3-4), TA</w:t>
      </w:r>
      <w:r w:rsidRPr="002B6AB4">
        <w:rPr>
          <w:szCs w:val="24"/>
          <w:vertAlign w:val="superscript"/>
        </w:rPr>
        <w:t>ΔAC4</w:t>
      </w:r>
      <w:r w:rsidRPr="002B6AB4">
        <w:rPr>
          <w:szCs w:val="24"/>
        </w:rPr>
        <w:t xml:space="preserve"> and Cβ (5-7), TA</w:t>
      </w:r>
      <w:r w:rsidRPr="002B6AB4">
        <w:rPr>
          <w:szCs w:val="24"/>
          <w:vertAlign w:val="superscript"/>
        </w:rPr>
        <w:t>ΔAC4</w:t>
      </w:r>
      <w:r w:rsidRPr="002B6AB4">
        <w:rPr>
          <w:szCs w:val="24"/>
        </w:rPr>
        <w:t xml:space="preserve">, TB and Cβ (8-10). The samples loaded in lane 1 of panel C and lanes 2 of panels A, B and D, consisted of 100ng of </w:t>
      </w:r>
      <w:proofErr w:type="spellStart"/>
      <w:r w:rsidRPr="002B6AB4">
        <w:rPr>
          <w:szCs w:val="24"/>
        </w:rPr>
        <w:t>CLCuMuB</w:t>
      </w:r>
      <w:proofErr w:type="spellEnd"/>
      <w:r w:rsidRPr="002B6AB4">
        <w:rPr>
          <w:szCs w:val="24"/>
        </w:rPr>
        <w:t xml:space="preserve"> plasmid (acc. no. AJ298903) as hybridization controls. The DNA forms of the plasmid are indicated as super-coiled (</w:t>
      </w:r>
      <w:proofErr w:type="spellStart"/>
      <w:r w:rsidRPr="002B6AB4">
        <w:rPr>
          <w:szCs w:val="24"/>
        </w:rPr>
        <w:t>sc</w:t>
      </w:r>
      <w:proofErr w:type="spellEnd"/>
      <w:r w:rsidRPr="002B6AB4">
        <w:rPr>
          <w:szCs w:val="24"/>
        </w:rPr>
        <w:t>), and open-circular (</w:t>
      </w:r>
      <w:proofErr w:type="spellStart"/>
      <w:r w:rsidRPr="002B6AB4">
        <w:rPr>
          <w:szCs w:val="24"/>
        </w:rPr>
        <w:t>oc</w:t>
      </w:r>
      <w:proofErr w:type="spellEnd"/>
      <w:r w:rsidRPr="002B6AB4">
        <w:rPr>
          <w:szCs w:val="24"/>
        </w:rPr>
        <w:t xml:space="preserve">). The sample loaded in lane H of panel C was extracted from a non-symptomatic (healthy) </w:t>
      </w:r>
      <w:r w:rsidRPr="002B6AB4">
        <w:rPr>
          <w:i/>
          <w:szCs w:val="24"/>
        </w:rPr>
        <w:t xml:space="preserve">N. </w:t>
      </w:r>
      <w:proofErr w:type="spellStart"/>
      <w:r w:rsidRPr="002B6AB4">
        <w:rPr>
          <w:i/>
          <w:szCs w:val="24"/>
        </w:rPr>
        <w:t>benthamiana</w:t>
      </w:r>
      <w:proofErr w:type="spellEnd"/>
      <w:r w:rsidRPr="002B6AB4">
        <w:rPr>
          <w:szCs w:val="24"/>
        </w:rPr>
        <w:t xml:space="preserve"> plant. Samples from plants were extracted at 30 dpi and approximately equal amount of DNA (10µg) were loaded in each lane. For each blot a photograph of the ethidium bromide-stained genomic DNA bands on the agarose gel are shown below the blot to confirm equal loading.</w:t>
      </w:r>
      <w:r w:rsidR="00795E37">
        <w:rPr>
          <w:szCs w:val="24"/>
        </w:rPr>
        <w:t xml:space="preserve"> </w:t>
      </w:r>
    </w:p>
    <w:p w14:paraId="520D256D" w14:textId="5FA87F1F" w:rsidR="00731182" w:rsidRDefault="00FB4C85" w:rsidP="00731182">
      <w:r>
        <w:rPr>
          <w:noProof/>
          <w:lang w:val="en-GB" w:eastAsia="en-GB"/>
        </w:rPr>
        <w:drawing>
          <wp:inline distT="0" distB="0" distL="0" distR="0" wp14:anchorId="3ACD4939" wp14:editId="2EFD8ED5">
            <wp:extent cx="5770277" cy="5618074"/>
            <wp:effectExtent l="0" t="0" r="1905" b="1905"/>
            <wp:docPr id="2" name="Picture 2" descr="C:\Users\ROB\Desktop\Figure 4 seco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B\Desktop\Figure 4 second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454" cy="5620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0220B" w14:textId="11FB476C" w:rsidR="00731182" w:rsidRPr="0018127A" w:rsidRDefault="00731182" w:rsidP="00731182">
      <w:pPr>
        <w:spacing w:after="0"/>
        <w:contextualSpacing/>
        <w:rPr>
          <w:szCs w:val="24"/>
        </w:rPr>
      </w:pPr>
      <w:r w:rsidRPr="000D13A2">
        <w:rPr>
          <w:b/>
          <w:szCs w:val="24"/>
        </w:rPr>
        <w:lastRenderedPageBreak/>
        <w:t>Supplementary Table 1.</w:t>
      </w:r>
      <w:r w:rsidRPr="002B6AB4">
        <w:rPr>
          <w:szCs w:val="24"/>
        </w:rPr>
        <w:t xml:space="preserve"> Quantification of </w:t>
      </w:r>
      <w:proofErr w:type="spellStart"/>
      <w:r w:rsidRPr="002B6AB4">
        <w:rPr>
          <w:szCs w:val="24"/>
        </w:rPr>
        <w:t>ToLCNDV</w:t>
      </w:r>
      <w:proofErr w:type="spellEnd"/>
      <w:r w:rsidRPr="002B6AB4">
        <w:rPr>
          <w:szCs w:val="24"/>
        </w:rPr>
        <w:t xml:space="preserve"> DNA A, DNA B and </w:t>
      </w:r>
      <w:proofErr w:type="spellStart"/>
      <w:r w:rsidRPr="002B6AB4">
        <w:rPr>
          <w:szCs w:val="24"/>
        </w:rPr>
        <w:t>CLCuMuB</w:t>
      </w:r>
      <w:proofErr w:type="spellEnd"/>
      <w:r w:rsidRPr="002B6AB4">
        <w:rPr>
          <w:szCs w:val="24"/>
        </w:rPr>
        <w:t xml:space="preserve"> in inoculated </w:t>
      </w:r>
      <w:r w:rsidRPr="002B6AB4">
        <w:rPr>
          <w:i/>
          <w:szCs w:val="24"/>
        </w:rPr>
        <w:t xml:space="preserve">N. </w:t>
      </w:r>
      <w:proofErr w:type="spellStart"/>
      <w:r w:rsidRPr="002B6AB4">
        <w:rPr>
          <w:i/>
          <w:szCs w:val="24"/>
        </w:rPr>
        <w:t>benthamiana</w:t>
      </w:r>
      <w:proofErr w:type="spellEnd"/>
      <w:r w:rsidRPr="002B6AB4">
        <w:rPr>
          <w:i/>
          <w:szCs w:val="24"/>
        </w:rPr>
        <w:t xml:space="preserve"> </w:t>
      </w:r>
      <w:r w:rsidRPr="002B6AB4">
        <w:rPr>
          <w:szCs w:val="24"/>
        </w:rPr>
        <w:t>plants by quantitative real-time PCR.</w:t>
      </w:r>
      <w:r>
        <w:rPr>
          <w:szCs w:val="24"/>
        </w:rPr>
        <w:t xml:space="preserve"> </w:t>
      </w:r>
    </w:p>
    <w:p w14:paraId="505B128A" w14:textId="77777777" w:rsidR="00731182" w:rsidRPr="00F421A8" w:rsidRDefault="00731182" w:rsidP="00731182">
      <w:pPr>
        <w:spacing w:after="0"/>
        <w:contextualSpacing/>
        <w:rPr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66"/>
        <w:gridCol w:w="2327"/>
        <w:gridCol w:w="2330"/>
        <w:gridCol w:w="2327"/>
      </w:tblGrid>
      <w:tr w:rsidR="00731182" w:rsidRPr="0018127A" w14:paraId="750A8EF1" w14:textId="77777777" w:rsidTr="007F1361">
        <w:tc>
          <w:tcPr>
            <w:tcW w:w="2366" w:type="dxa"/>
            <w:shd w:val="clear" w:color="auto" w:fill="FFFFFF" w:themeFill="background1"/>
          </w:tcPr>
          <w:p w14:paraId="50E305FC" w14:textId="77777777" w:rsidR="00731182" w:rsidRPr="0018127A" w:rsidRDefault="00731182" w:rsidP="00610343">
            <w:pPr>
              <w:spacing w:after="0"/>
              <w:rPr>
                <w:b/>
                <w:szCs w:val="24"/>
              </w:rPr>
            </w:pPr>
            <w:r w:rsidRPr="0018127A">
              <w:rPr>
                <w:b/>
                <w:szCs w:val="24"/>
              </w:rPr>
              <w:t>Inoculum*</w:t>
            </w:r>
          </w:p>
        </w:tc>
        <w:tc>
          <w:tcPr>
            <w:tcW w:w="2327" w:type="dxa"/>
            <w:shd w:val="clear" w:color="auto" w:fill="FFFFFF" w:themeFill="background1"/>
          </w:tcPr>
          <w:p w14:paraId="306963D3" w14:textId="77777777" w:rsidR="00731182" w:rsidRPr="0018127A" w:rsidRDefault="00731182" w:rsidP="00610343">
            <w:pPr>
              <w:spacing w:after="0"/>
              <w:jc w:val="center"/>
              <w:rPr>
                <w:b/>
                <w:szCs w:val="24"/>
              </w:rPr>
            </w:pPr>
            <w:r w:rsidRPr="0018127A">
              <w:rPr>
                <w:b/>
                <w:szCs w:val="24"/>
              </w:rPr>
              <w:t xml:space="preserve">TA </w:t>
            </w:r>
            <w:r w:rsidRPr="0018127A">
              <w:rPr>
                <w:b/>
                <w:color w:val="000000"/>
                <w:szCs w:val="24"/>
              </w:rPr>
              <w:t>(ng/µg of genomic DNA)</w:t>
            </w:r>
            <w:r w:rsidRPr="0018127A">
              <w:rPr>
                <w:b/>
                <w:szCs w:val="24"/>
              </w:rPr>
              <w:t xml:space="preserve">  </w:t>
            </w:r>
          </w:p>
        </w:tc>
        <w:tc>
          <w:tcPr>
            <w:tcW w:w="2330" w:type="dxa"/>
            <w:shd w:val="clear" w:color="auto" w:fill="FFFFFF" w:themeFill="background1"/>
          </w:tcPr>
          <w:p w14:paraId="56274FDF" w14:textId="77777777" w:rsidR="00731182" w:rsidRPr="0018127A" w:rsidRDefault="00731182" w:rsidP="00610343">
            <w:pPr>
              <w:spacing w:after="0"/>
              <w:jc w:val="center"/>
              <w:rPr>
                <w:b/>
                <w:szCs w:val="24"/>
              </w:rPr>
            </w:pPr>
            <w:r w:rsidRPr="0018127A">
              <w:rPr>
                <w:b/>
                <w:szCs w:val="24"/>
              </w:rPr>
              <w:t xml:space="preserve">TB </w:t>
            </w:r>
            <w:r w:rsidRPr="0018127A">
              <w:rPr>
                <w:b/>
                <w:color w:val="000000"/>
                <w:szCs w:val="24"/>
              </w:rPr>
              <w:t>(ng/µg of genomic DNA)</w:t>
            </w:r>
          </w:p>
        </w:tc>
        <w:tc>
          <w:tcPr>
            <w:tcW w:w="2327" w:type="dxa"/>
            <w:shd w:val="clear" w:color="auto" w:fill="FFFFFF" w:themeFill="background1"/>
          </w:tcPr>
          <w:p w14:paraId="3D2FFD05" w14:textId="77777777" w:rsidR="00731182" w:rsidRPr="0018127A" w:rsidRDefault="00731182" w:rsidP="00610343">
            <w:pPr>
              <w:spacing w:after="0"/>
              <w:jc w:val="center"/>
              <w:rPr>
                <w:b/>
                <w:szCs w:val="24"/>
              </w:rPr>
            </w:pPr>
            <w:r w:rsidRPr="0018127A">
              <w:rPr>
                <w:b/>
                <w:szCs w:val="24"/>
              </w:rPr>
              <w:t xml:space="preserve"> </w:t>
            </w:r>
            <w:r w:rsidRPr="0018127A">
              <w:rPr>
                <w:b/>
                <w:color w:val="000000"/>
                <w:szCs w:val="24"/>
              </w:rPr>
              <w:t>Cβ (ng/µg of genomic DNA)</w:t>
            </w:r>
          </w:p>
        </w:tc>
      </w:tr>
      <w:tr w:rsidR="00731182" w:rsidRPr="0018127A" w14:paraId="4E55C799" w14:textId="77777777" w:rsidTr="007F1361">
        <w:tc>
          <w:tcPr>
            <w:tcW w:w="2366" w:type="dxa"/>
            <w:shd w:val="clear" w:color="auto" w:fill="FFFFFF" w:themeFill="background1"/>
            <w:vAlign w:val="center"/>
          </w:tcPr>
          <w:p w14:paraId="311AA37F" w14:textId="77777777" w:rsidR="00731182" w:rsidRPr="0018127A" w:rsidRDefault="00731182" w:rsidP="00610343">
            <w:pPr>
              <w:spacing w:after="0"/>
              <w:rPr>
                <w:i/>
                <w:color w:val="000000"/>
                <w:szCs w:val="24"/>
              </w:rPr>
            </w:pPr>
            <w:proofErr w:type="spellStart"/>
            <w:r w:rsidRPr="0018127A">
              <w:rPr>
                <w:i/>
                <w:color w:val="000000"/>
                <w:szCs w:val="24"/>
              </w:rPr>
              <w:t>Gossypium</w:t>
            </w:r>
            <w:proofErr w:type="spellEnd"/>
            <w:r w:rsidRPr="0018127A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18127A">
              <w:rPr>
                <w:i/>
                <w:color w:val="000000"/>
                <w:szCs w:val="24"/>
              </w:rPr>
              <w:t>arboreum</w:t>
            </w:r>
            <w:proofErr w:type="spellEnd"/>
          </w:p>
        </w:tc>
        <w:tc>
          <w:tcPr>
            <w:tcW w:w="2327" w:type="dxa"/>
            <w:shd w:val="clear" w:color="auto" w:fill="FFFFFF" w:themeFill="background1"/>
            <w:vAlign w:val="center"/>
          </w:tcPr>
          <w:p w14:paraId="65FF00FF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</w:t>
            </w:r>
          </w:p>
        </w:tc>
        <w:tc>
          <w:tcPr>
            <w:tcW w:w="2330" w:type="dxa"/>
            <w:shd w:val="clear" w:color="auto" w:fill="FFFFFF" w:themeFill="background1"/>
            <w:vAlign w:val="center"/>
          </w:tcPr>
          <w:p w14:paraId="02D629E1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0</w:t>
            </w:r>
          </w:p>
        </w:tc>
        <w:tc>
          <w:tcPr>
            <w:tcW w:w="2327" w:type="dxa"/>
            <w:shd w:val="clear" w:color="auto" w:fill="FFFFFF" w:themeFill="background1"/>
            <w:vAlign w:val="center"/>
          </w:tcPr>
          <w:p w14:paraId="6D115E26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</w:t>
            </w:r>
          </w:p>
        </w:tc>
      </w:tr>
      <w:tr w:rsidR="00731182" w:rsidRPr="0018127A" w14:paraId="4ADA47FF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4BD729CC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186B628F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786 ±0.374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6AB0CD8E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1BCAB6FA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4497A7D0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3308DDCD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+TB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7631C4FB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3.730 ±0.379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6E5EC445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3 ±0.0000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449C8B45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2F83F4E4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090DB6ED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+TB+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6E2F45D6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5.040 ±0.162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2697153C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4 ±0.0000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0D166742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920 ±0.134</w:t>
            </w:r>
          </w:p>
        </w:tc>
      </w:tr>
      <w:tr w:rsidR="00731182" w:rsidRPr="0018127A" w14:paraId="3AEA1C55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7456A538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+ 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3B0D3FBE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2.226 ±0.157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0653332B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40DEB59D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2.210 ±0.165</w:t>
            </w:r>
          </w:p>
        </w:tc>
      </w:tr>
      <w:tr w:rsidR="00731182" w:rsidRPr="0018127A" w14:paraId="51AE7A4D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424DA99E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CP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3870E9D7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003 ±0.132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5EC7B5F8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2E9CD545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2CFB1542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2D96CBB1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CP</w:t>
            </w:r>
            <w:r w:rsidRPr="0018127A">
              <w:rPr>
                <w:color w:val="000000"/>
                <w:szCs w:val="24"/>
              </w:rPr>
              <w:t>+TB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0D11187A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2.717 ±0.151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63E4A542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1 ±0.00001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55A4C3DF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4F4DD622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376B5740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CP</w:t>
            </w:r>
            <w:r w:rsidRPr="0018127A">
              <w:rPr>
                <w:color w:val="000000"/>
                <w:szCs w:val="24"/>
              </w:rPr>
              <w:t>+TB+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2BFEF6A9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3.157 ±0.170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6F498503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1 ±0.0000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7280B933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288 ±0.125</w:t>
            </w:r>
          </w:p>
        </w:tc>
      </w:tr>
      <w:tr w:rsidR="00731182" w:rsidRPr="0018127A" w14:paraId="3C6F0868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781CB2E3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CP</w:t>
            </w:r>
            <w:r w:rsidRPr="0018127A">
              <w:rPr>
                <w:color w:val="000000"/>
                <w:szCs w:val="24"/>
              </w:rPr>
              <w:t>+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000794D2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2.150 ±0.164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3DE4F490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1386FB9A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326 ±0.151</w:t>
            </w:r>
          </w:p>
        </w:tc>
      </w:tr>
      <w:tr w:rsidR="00731182" w:rsidRPr="0018127A" w14:paraId="1654209D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0AA23FDF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AV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0D79096F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653 ±0.186</w:t>
            </w:r>
          </w:p>
        </w:tc>
        <w:tc>
          <w:tcPr>
            <w:tcW w:w="2330" w:type="dxa"/>
            <w:shd w:val="clear" w:color="auto" w:fill="FFFFFF" w:themeFill="background1"/>
          </w:tcPr>
          <w:p w14:paraId="776B9C5F" w14:textId="77777777" w:rsidR="00731182" w:rsidRPr="0018127A" w:rsidRDefault="00731182" w:rsidP="00610343">
            <w:pPr>
              <w:spacing w:after="0"/>
              <w:jc w:val="center"/>
              <w:rPr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</w:tcPr>
          <w:p w14:paraId="765AD96D" w14:textId="77777777" w:rsidR="00731182" w:rsidRPr="0018127A" w:rsidRDefault="00731182" w:rsidP="00610343">
            <w:pPr>
              <w:spacing w:after="0"/>
              <w:jc w:val="center"/>
              <w:rPr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0D596CE3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3473DDCF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AV2</w:t>
            </w:r>
            <w:r w:rsidRPr="0018127A">
              <w:rPr>
                <w:color w:val="000000"/>
                <w:szCs w:val="24"/>
              </w:rPr>
              <w:t>+TB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5C111F92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4.236 ±0.241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17F507EC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1 ±0.0000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2E3DA115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2F15F38F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3AB2F42B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AV2</w:t>
            </w:r>
            <w:r w:rsidRPr="0018127A">
              <w:rPr>
                <w:color w:val="000000"/>
                <w:szCs w:val="24"/>
              </w:rPr>
              <w:t>+TB+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7E4DD5D5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6.337 ±0.231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0B113FC6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3 ±0.0000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2FC837EB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130 ±0.112</w:t>
            </w:r>
          </w:p>
        </w:tc>
      </w:tr>
      <w:tr w:rsidR="00731182" w:rsidRPr="0018127A" w14:paraId="1D04EEC8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782D8FD6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AV2</w:t>
            </w:r>
            <w:r w:rsidRPr="0018127A">
              <w:rPr>
                <w:color w:val="000000"/>
                <w:szCs w:val="24"/>
              </w:rPr>
              <w:t>+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06F3EB3F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2.235 ±.329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569495F2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1D493863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250 ±0.150</w:t>
            </w:r>
          </w:p>
        </w:tc>
      </w:tr>
      <w:tr w:rsidR="00731182" w:rsidRPr="0018127A" w14:paraId="13582BF8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614926B3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AC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4E5E9C22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945 ±0.189</w:t>
            </w:r>
          </w:p>
        </w:tc>
        <w:tc>
          <w:tcPr>
            <w:tcW w:w="2330" w:type="dxa"/>
            <w:shd w:val="clear" w:color="auto" w:fill="FFFFFF" w:themeFill="background1"/>
          </w:tcPr>
          <w:p w14:paraId="1E98AEE7" w14:textId="77777777" w:rsidR="00731182" w:rsidRPr="0018127A" w:rsidRDefault="00731182" w:rsidP="00610343">
            <w:pPr>
              <w:spacing w:after="0"/>
              <w:jc w:val="center"/>
              <w:rPr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</w:tcPr>
          <w:p w14:paraId="627A92A2" w14:textId="77777777" w:rsidR="00731182" w:rsidRPr="0018127A" w:rsidRDefault="00731182" w:rsidP="00610343">
            <w:pPr>
              <w:spacing w:after="0"/>
              <w:jc w:val="center"/>
              <w:rPr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496DE847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389B77C6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AC2</w:t>
            </w:r>
            <w:r w:rsidRPr="0018127A">
              <w:rPr>
                <w:color w:val="000000"/>
                <w:szCs w:val="24"/>
              </w:rPr>
              <w:t>+TB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3F4EC6FD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3.527 ±0.099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4C34AC81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1 ±0.00001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1BCAAD7A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76D3B989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1874C629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AC2</w:t>
            </w:r>
            <w:r w:rsidRPr="0018127A">
              <w:rPr>
                <w:color w:val="000000"/>
                <w:szCs w:val="24"/>
              </w:rPr>
              <w:t>+TB+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52E2C89E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4.183 ±0.101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6137384D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1 ±0.0000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1E77D930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61 ±0.024</w:t>
            </w:r>
          </w:p>
        </w:tc>
      </w:tr>
      <w:tr w:rsidR="00731182" w:rsidRPr="0018127A" w14:paraId="3C3FEC4F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3381B854" w14:textId="77777777" w:rsidR="00731182" w:rsidRPr="0018127A" w:rsidRDefault="00731182" w:rsidP="00610343">
            <w:pPr>
              <w:spacing w:after="0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TA</w:t>
            </w:r>
            <w:r w:rsidRPr="0018127A">
              <w:rPr>
                <w:color w:val="000000"/>
                <w:szCs w:val="24"/>
                <w:vertAlign w:val="superscript"/>
              </w:rPr>
              <w:t>ΔAC2</w:t>
            </w:r>
            <w:r w:rsidRPr="0018127A">
              <w:rPr>
                <w:color w:val="000000"/>
                <w:szCs w:val="24"/>
              </w:rPr>
              <w:t>+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1289363A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954 ±0.170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34F1FC07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425E71C8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1 ±0.006</w:t>
            </w:r>
          </w:p>
        </w:tc>
      </w:tr>
      <w:tr w:rsidR="00731182" w:rsidRPr="0018127A" w14:paraId="103FD295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7B5966B1" w14:textId="77777777" w:rsidR="00731182" w:rsidRPr="0018127A" w:rsidRDefault="00731182" w:rsidP="00610343">
            <w:pPr>
              <w:spacing w:after="0"/>
              <w:rPr>
                <w:szCs w:val="24"/>
              </w:rPr>
            </w:pPr>
            <w:r w:rsidRPr="0018127A">
              <w:rPr>
                <w:szCs w:val="24"/>
              </w:rPr>
              <w:t>TA</w:t>
            </w:r>
            <w:r w:rsidRPr="0018127A">
              <w:rPr>
                <w:szCs w:val="24"/>
                <w:vertAlign w:val="superscript"/>
              </w:rPr>
              <w:t>ΔAC4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2FC585E5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456 ±0.098</w:t>
            </w:r>
          </w:p>
        </w:tc>
        <w:tc>
          <w:tcPr>
            <w:tcW w:w="2330" w:type="dxa"/>
            <w:shd w:val="clear" w:color="auto" w:fill="FFFFFF" w:themeFill="background1"/>
          </w:tcPr>
          <w:p w14:paraId="47AE63C1" w14:textId="77777777" w:rsidR="00731182" w:rsidRPr="0018127A" w:rsidRDefault="00731182" w:rsidP="00610343">
            <w:pPr>
              <w:spacing w:after="0"/>
              <w:jc w:val="center"/>
              <w:rPr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</w:tcPr>
          <w:p w14:paraId="0835BA7C" w14:textId="77777777" w:rsidR="00731182" w:rsidRPr="0018127A" w:rsidRDefault="00731182" w:rsidP="00610343">
            <w:pPr>
              <w:spacing w:after="0"/>
              <w:jc w:val="center"/>
              <w:rPr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4DF660DE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7B7E660F" w14:textId="77777777" w:rsidR="00731182" w:rsidRPr="0018127A" w:rsidRDefault="00731182" w:rsidP="00610343">
            <w:pPr>
              <w:spacing w:after="0"/>
              <w:rPr>
                <w:szCs w:val="24"/>
              </w:rPr>
            </w:pPr>
            <w:r w:rsidRPr="0018127A">
              <w:rPr>
                <w:szCs w:val="24"/>
              </w:rPr>
              <w:t>TA</w:t>
            </w:r>
            <w:r w:rsidRPr="0018127A">
              <w:rPr>
                <w:szCs w:val="24"/>
                <w:vertAlign w:val="superscript"/>
              </w:rPr>
              <w:t>ΔAC4</w:t>
            </w:r>
            <w:r w:rsidRPr="0018127A">
              <w:rPr>
                <w:szCs w:val="24"/>
              </w:rPr>
              <w:t>+TB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3B1E35AD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3.147 ±0.040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10FDFACD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1 ±0.0000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7A8B52DA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</w:tr>
      <w:tr w:rsidR="00731182" w:rsidRPr="0018127A" w14:paraId="433EC770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7FEEFF3C" w14:textId="77777777" w:rsidR="00731182" w:rsidRPr="0018127A" w:rsidRDefault="00731182" w:rsidP="00610343">
            <w:pPr>
              <w:spacing w:after="0"/>
              <w:rPr>
                <w:szCs w:val="24"/>
              </w:rPr>
            </w:pPr>
            <w:r w:rsidRPr="0018127A">
              <w:rPr>
                <w:szCs w:val="24"/>
              </w:rPr>
              <w:t>TA</w:t>
            </w:r>
            <w:r w:rsidRPr="0018127A">
              <w:rPr>
                <w:szCs w:val="24"/>
                <w:vertAlign w:val="superscript"/>
              </w:rPr>
              <w:t>ΔAC4</w:t>
            </w:r>
            <w:r w:rsidRPr="0018127A">
              <w:rPr>
                <w:szCs w:val="24"/>
              </w:rPr>
              <w:t>+TB+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0EC291CB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2.425 ±0.022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595FC8EC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0.0003 ±0.00002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4AABFE12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842 ±0.122</w:t>
            </w:r>
          </w:p>
        </w:tc>
      </w:tr>
      <w:tr w:rsidR="00731182" w:rsidRPr="0018127A" w14:paraId="15A58C36" w14:textId="77777777" w:rsidTr="007F1361">
        <w:tc>
          <w:tcPr>
            <w:tcW w:w="2366" w:type="dxa"/>
            <w:shd w:val="clear" w:color="auto" w:fill="FFFFFF" w:themeFill="background1"/>
            <w:vAlign w:val="bottom"/>
          </w:tcPr>
          <w:p w14:paraId="5A75F7CA" w14:textId="77777777" w:rsidR="00731182" w:rsidRPr="0018127A" w:rsidRDefault="00731182" w:rsidP="00610343">
            <w:pPr>
              <w:spacing w:after="0"/>
              <w:rPr>
                <w:szCs w:val="24"/>
              </w:rPr>
            </w:pPr>
            <w:r w:rsidRPr="0018127A">
              <w:rPr>
                <w:szCs w:val="24"/>
              </w:rPr>
              <w:t>TA</w:t>
            </w:r>
            <w:r w:rsidRPr="0018127A">
              <w:rPr>
                <w:szCs w:val="24"/>
                <w:vertAlign w:val="superscript"/>
              </w:rPr>
              <w:t>ΔAC4</w:t>
            </w:r>
            <w:r w:rsidRPr="0018127A">
              <w:rPr>
                <w:szCs w:val="24"/>
              </w:rPr>
              <w:t>+Cβ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7AAFF3FE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1.530 ±0.164</w:t>
            </w:r>
          </w:p>
        </w:tc>
        <w:tc>
          <w:tcPr>
            <w:tcW w:w="2330" w:type="dxa"/>
            <w:shd w:val="clear" w:color="auto" w:fill="FFFFFF" w:themeFill="background1"/>
            <w:vAlign w:val="bottom"/>
          </w:tcPr>
          <w:p w14:paraId="4B3061E4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----</w:t>
            </w:r>
          </w:p>
        </w:tc>
        <w:tc>
          <w:tcPr>
            <w:tcW w:w="2327" w:type="dxa"/>
            <w:shd w:val="clear" w:color="auto" w:fill="FFFFFF" w:themeFill="background1"/>
            <w:vAlign w:val="bottom"/>
          </w:tcPr>
          <w:p w14:paraId="1A28432B" w14:textId="77777777" w:rsidR="00731182" w:rsidRPr="0018127A" w:rsidRDefault="00731182" w:rsidP="00610343">
            <w:pPr>
              <w:spacing w:after="0"/>
              <w:jc w:val="center"/>
              <w:rPr>
                <w:color w:val="000000"/>
                <w:szCs w:val="24"/>
              </w:rPr>
            </w:pPr>
            <w:r w:rsidRPr="0018127A">
              <w:rPr>
                <w:color w:val="000000"/>
                <w:szCs w:val="24"/>
              </w:rPr>
              <w:t>2.312 ±0.181</w:t>
            </w:r>
          </w:p>
        </w:tc>
      </w:tr>
    </w:tbl>
    <w:p w14:paraId="0B00A0F4" w14:textId="77777777" w:rsidR="00447801" w:rsidRDefault="00447801" w:rsidP="00731182">
      <w:pPr>
        <w:spacing w:after="0" w:line="360" w:lineRule="auto"/>
        <w:contextualSpacing/>
      </w:pPr>
    </w:p>
    <w:p w14:paraId="4FB33C46" w14:textId="77777777" w:rsidR="00F40386" w:rsidRDefault="00F40386" w:rsidP="00F40386">
      <w:pPr>
        <w:spacing w:after="0"/>
        <w:contextualSpacing/>
        <w:rPr>
          <w:szCs w:val="24"/>
        </w:rPr>
      </w:pPr>
    </w:p>
    <w:p w14:paraId="2A1C3793" w14:textId="178CDCB2" w:rsidR="00F40386" w:rsidRDefault="00F40386" w:rsidP="00F40386">
      <w:pPr>
        <w:spacing w:after="0"/>
        <w:contextualSpacing/>
        <w:rPr>
          <w:szCs w:val="24"/>
        </w:rPr>
      </w:pPr>
      <w:r w:rsidRPr="0018127A">
        <w:rPr>
          <w:szCs w:val="24"/>
        </w:rPr>
        <w:t>The experiment was conducted in three technical repeats and the results shown are the means with standard deviation.</w:t>
      </w:r>
    </w:p>
    <w:p w14:paraId="24A5421A" w14:textId="77777777" w:rsidR="00F40386" w:rsidRDefault="00F40386" w:rsidP="00F40386">
      <w:pPr>
        <w:spacing w:after="0"/>
        <w:contextualSpacing/>
        <w:rPr>
          <w:szCs w:val="24"/>
        </w:rPr>
      </w:pPr>
      <w:r w:rsidRPr="0018127A">
        <w:rPr>
          <w:szCs w:val="24"/>
        </w:rPr>
        <w:t xml:space="preserve">* Viruses, mutants and betasatellite are denoted as </w:t>
      </w:r>
      <w:proofErr w:type="spellStart"/>
      <w:r w:rsidRPr="0018127A">
        <w:rPr>
          <w:szCs w:val="24"/>
        </w:rPr>
        <w:t>ToLCNDV</w:t>
      </w:r>
      <w:proofErr w:type="spellEnd"/>
      <w:r w:rsidRPr="0018127A">
        <w:rPr>
          <w:szCs w:val="24"/>
        </w:rPr>
        <w:t xml:space="preserve"> DNA A (TA), </w:t>
      </w:r>
      <w:proofErr w:type="spellStart"/>
      <w:r w:rsidRPr="0018127A">
        <w:rPr>
          <w:szCs w:val="24"/>
        </w:rPr>
        <w:t>ToLCNDV</w:t>
      </w:r>
      <w:proofErr w:type="spellEnd"/>
      <w:r w:rsidRPr="0018127A">
        <w:rPr>
          <w:szCs w:val="24"/>
        </w:rPr>
        <w:t xml:space="preserve"> DNA B (TB), </w:t>
      </w:r>
      <w:proofErr w:type="spellStart"/>
      <w:r w:rsidRPr="0018127A">
        <w:rPr>
          <w:szCs w:val="24"/>
        </w:rPr>
        <w:t>ToLCNDV</w:t>
      </w:r>
      <w:proofErr w:type="spellEnd"/>
      <w:r w:rsidRPr="0018127A">
        <w:rPr>
          <w:szCs w:val="24"/>
        </w:rPr>
        <w:t xml:space="preserve"> DNA A bearing a mutation of the CP gene (TA</w:t>
      </w:r>
      <w:r w:rsidRPr="0018127A">
        <w:rPr>
          <w:szCs w:val="24"/>
          <w:vertAlign w:val="superscript"/>
        </w:rPr>
        <w:t>ΔCP</w:t>
      </w:r>
      <w:r w:rsidRPr="0018127A">
        <w:rPr>
          <w:szCs w:val="24"/>
        </w:rPr>
        <w:t xml:space="preserve">), </w:t>
      </w:r>
      <w:proofErr w:type="spellStart"/>
      <w:r w:rsidRPr="0018127A">
        <w:rPr>
          <w:szCs w:val="24"/>
        </w:rPr>
        <w:t>ToLCNDV</w:t>
      </w:r>
      <w:proofErr w:type="spellEnd"/>
      <w:r w:rsidRPr="0018127A">
        <w:rPr>
          <w:szCs w:val="24"/>
        </w:rPr>
        <w:t xml:space="preserve"> DNA A bearing a mutation of the AV2 gene (TA</w:t>
      </w:r>
      <w:r w:rsidRPr="0018127A">
        <w:rPr>
          <w:szCs w:val="24"/>
          <w:vertAlign w:val="superscript"/>
        </w:rPr>
        <w:t>ΔAV2</w:t>
      </w:r>
      <w:r w:rsidRPr="0018127A">
        <w:rPr>
          <w:szCs w:val="24"/>
        </w:rPr>
        <w:t xml:space="preserve">), </w:t>
      </w:r>
      <w:proofErr w:type="spellStart"/>
      <w:r w:rsidRPr="0018127A">
        <w:rPr>
          <w:szCs w:val="24"/>
        </w:rPr>
        <w:t>ToLCNDV</w:t>
      </w:r>
      <w:proofErr w:type="spellEnd"/>
      <w:r w:rsidRPr="0018127A">
        <w:rPr>
          <w:szCs w:val="24"/>
        </w:rPr>
        <w:t xml:space="preserve"> DNA A bearing a mutation of the </w:t>
      </w:r>
      <w:proofErr w:type="spellStart"/>
      <w:r w:rsidRPr="0018127A">
        <w:rPr>
          <w:szCs w:val="24"/>
        </w:rPr>
        <w:t>TrAP</w:t>
      </w:r>
      <w:proofErr w:type="spellEnd"/>
      <w:r w:rsidRPr="0018127A">
        <w:rPr>
          <w:szCs w:val="24"/>
        </w:rPr>
        <w:t xml:space="preserve"> gene (TA</w:t>
      </w:r>
      <w:r w:rsidRPr="0018127A">
        <w:rPr>
          <w:szCs w:val="24"/>
          <w:vertAlign w:val="superscript"/>
        </w:rPr>
        <w:t>ΔAC2</w:t>
      </w:r>
      <w:r w:rsidRPr="0018127A">
        <w:rPr>
          <w:szCs w:val="24"/>
        </w:rPr>
        <w:t xml:space="preserve">), </w:t>
      </w:r>
      <w:proofErr w:type="spellStart"/>
      <w:r w:rsidRPr="0018127A">
        <w:rPr>
          <w:szCs w:val="24"/>
        </w:rPr>
        <w:t>ToLCNDV</w:t>
      </w:r>
      <w:proofErr w:type="spellEnd"/>
      <w:r w:rsidRPr="0018127A">
        <w:rPr>
          <w:szCs w:val="24"/>
        </w:rPr>
        <w:t xml:space="preserve"> DNA </w:t>
      </w:r>
      <w:r>
        <w:rPr>
          <w:szCs w:val="24"/>
        </w:rPr>
        <w:t>A bearing a mutation of the AC4</w:t>
      </w:r>
      <w:r w:rsidRPr="0018127A">
        <w:rPr>
          <w:szCs w:val="24"/>
        </w:rPr>
        <w:t xml:space="preserve"> gene (TA</w:t>
      </w:r>
      <w:r w:rsidRPr="0018127A">
        <w:rPr>
          <w:szCs w:val="24"/>
          <w:vertAlign w:val="superscript"/>
        </w:rPr>
        <w:t>ΔAC4</w:t>
      </w:r>
      <w:r>
        <w:rPr>
          <w:szCs w:val="24"/>
        </w:rPr>
        <w:t>)</w:t>
      </w:r>
      <w:r w:rsidRPr="0018127A">
        <w:rPr>
          <w:szCs w:val="24"/>
        </w:rPr>
        <w:t xml:space="preserve"> and </w:t>
      </w:r>
      <w:proofErr w:type="spellStart"/>
      <w:r w:rsidRPr="0018127A">
        <w:rPr>
          <w:szCs w:val="24"/>
        </w:rPr>
        <w:t>CLCuMuB</w:t>
      </w:r>
      <w:proofErr w:type="spellEnd"/>
      <w:r w:rsidRPr="0018127A">
        <w:rPr>
          <w:szCs w:val="24"/>
        </w:rPr>
        <w:t xml:space="preserve"> (Cβ).</w:t>
      </w:r>
    </w:p>
    <w:p w14:paraId="322B5FFF" w14:textId="77777777" w:rsidR="00744BF2" w:rsidRDefault="00744BF2" w:rsidP="00744BF2">
      <w:pPr>
        <w:spacing w:after="0"/>
        <w:contextualSpacing/>
        <w:rPr>
          <w:b/>
          <w:szCs w:val="24"/>
        </w:rPr>
      </w:pPr>
    </w:p>
    <w:p w14:paraId="450E8BAF" w14:textId="77777777" w:rsidR="00744BF2" w:rsidRDefault="00744BF2" w:rsidP="00744BF2">
      <w:pPr>
        <w:spacing w:after="0"/>
        <w:contextualSpacing/>
        <w:rPr>
          <w:b/>
          <w:szCs w:val="24"/>
        </w:rPr>
      </w:pPr>
    </w:p>
    <w:p w14:paraId="5A118E71" w14:textId="0235339F" w:rsidR="00B06795" w:rsidRDefault="00B06795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013AD7E6" w14:textId="0BF82DEF" w:rsidR="007F1361" w:rsidRDefault="00744BF2" w:rsidP="007F1361">
      <w:pPr>
        <w:spacing w:after="0"/>
        <w:contextualSpacing/>
        <w:rPr>
          <w:szCs w:val="24"/>
        </w:rPr>
      </w:pPr>
      <w:r w:rsidRPr="000D13A2">
        <w:rPr>
          <w:b/>
          <w:szCs w:val="24"/>
        </w:rPr>
        <w:lastRenderedPageBreak/>
        <w:t xml:space="preserve">Supplementary Table </w:t>
      </w:r>
      <w:r>
        <w:rPr>
          <w:b/>
          <w:szCs w:val="24"/>
        </w:rPr>
        <w:t>2</w:t>
      </w:r>
      <w:r w:rsidRPr="000D13A2">
        <w:rPr>
          <w:b/>
          <w:szCs w:val="24"/>
        </w:rPr>
        <w:t>.</w:t>
      </w:r>
      <w:r w:rsidRPr="002B6AB4">
        <w:rPr>
          <w:szCs w:val="24"/>
        </w:rPr>
        <w:t xml:space="preserve"> </w:t>
      </w:r>
      <w:r w:rsidR="007F1361">
        <w:t xml:space="preserve">Statistical analysis to test the equality of proportions </w:t>
      </w:r>
      <w:r w:rsidR="00846012">
        <w:t xml:space="preserve">of infectivity of </w:t>
      </w:r>
      <w:proofErr w:type="spellStart"/>
      <w:r w:rsidR="00846012">
        <w:t>ToLCNDV</w:t>
      </w:r>
      <w:proofErr w:type="spellEnd"/>
      <w:r w:rsidR="00846012">
        <w:t xml:space="preserve"> mutants in</w:t>
      </w:r>
      <w:r w:rsidR="007F1361">
        <w:rPr>
          <w:szCs w:val="24"/>
        </w:rPr>
        <w:t xml:space="preserve"> </w:t>
      </w:r>
      <w:r w:rsidR="007F1361" w:rsidRPr="000C7DE2">
        <w:rPr>
          <w:i/>
          <w:szCs w:val="24"/>
        </w:rPr>
        <w:t xml:space="preserve">N. </w:t>
      </w:r>
      <w:proofErr w:type="spellStart"/>
      <w:r w:rsidR="007F1361" w:rsidRPr="000C7DE2">
        <w:rPr>
          <w:i/>
          <w:szCs w:val="24"/>
        </w:rPr>
        <w:t>benthamiana</w:t>
      </w:r>
      <w:proofErr w:type="spellEnd"/>
      <w:r w:rsidR="007F1361">
        <w:rPr>
          <w:szCs w:val="24"/>
        </w:rPr>
        <w:t xml:space="preserve"> plants.</w:t>
      </w:r>
    </w:p>
    <w:p w14:paraId="06D73E62" w14:textId="77777777" w:rsidR="00E72BD7" w:rsidRDefault="00E72BD7" w:rsidP="007F1361">
      <w:pPr>
        <w:spacing w:after="0"/>
        <w:contextualSpacing/>
        <w:rPr>
          <w:szCs w:val="24"/>
        </w:rPr>
      </w:pPr>
    </w:p>
    <w:tbl>
      <w:tblPr>
        <w:tblW w:w="10999" w:type="dxa"/>
        <w:jc w:val="center"/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2199"/>
        <w:gridCol w:w="2200"/>
        <w:gridCol w:w="2200"/>
        <w:gridCol w:w="2200"/>
        <w:gridCol w:w="2200"/>
      </w:tblGrid>
      <w:tr w:rsidR="00A30412" w:rsidRPr="007B65F5" w14:paraId="2958E286" w14:textId="77777777" w:rsidTr="00526FCD">
        <w:trPr>
          <w:trHeight w:val="427"/>
          <w:jc w:val="center"/>
        </w:trPr>
        <w:tc>
          <w:tcPr>
            <w:tcW w:w="2199" w:type="dxa"/>
            <w:vMerge w:val="restart"/>
            <w:shd w:val="clear" w:color="auto" w:fill="FFFFFF" w:themeFill="background1"/>
            <w:vAlign w:val="center"/>
          </w:tcPr>
          <w:p w14:paraId="61C32310" w14:textId="25EB4BDC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7B65F5">
              <w:rPr>
                <w:rFonts w:cs="Times New Roman"/>
                <w:b/>
                <w:szCs w:val="24"/>
              </w:rPr>
              <w:t>Inoculum</w:t>
            </w: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1624FEAC" w14:textId="3BBE9BAE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A</w:t>
            </w:r>
          </w:p>
        </w:tc>
        <w:tc>
          <w:tcPr>
            <w:tcW w:w="2200" w:type="dxa"/>
            <w:vMerge w:val="restart"/>
            <w:shd w:val="clear" w:color="auto" w:fill="FFFFFF" w:themeFill="background1"/>
            <w:vAlign w:val="center"/>
          </w:tcPr>
          <w:p w14:paraId="115A6ACF" w14:textId="5C942D13" w:rsidR="00A30412" w:rsidRPr="00A30412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7B65F5">
              <w:rPr>
                <w:rFonts w:cs="Times New Roman"/>
                <w:b/>
                <w:szCs w:val="24"/>
              </w:rPr>
              <w:t>Significance*</w:t>
            </w:r>
          </w:p>
        </w:tc>
        <w:tc>
          <w:tcPr>
            <w:tcW w:w="2200" w:type="dxa"/>
            <w:vMerge w:val="restart"/>
            <w:shd w:val="clear" w:color="auto" w:fill="FFFFFF" w:themeFill="background1"/>
            <w:vAlign w:val="center"/>
          </w:tcPr>
          <w:p w14:paraId="19E0375F" w14:textId="77777777" w:rsidR="00A30412" w:rsidRPr="00A30412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A30412">
              <w:rPr>
                <w:rFonts w:cs="Times New Roman"/>
                <w:b/>
                <w:szCs w:val="24"/>
              </w:rPr>
              <w:t>Cβ</w:t>
            </w:r>
          </w:p>
          <w:p w14:paraId="75CF2FBE" w14:textId="49B8E631" w:rsidR="00A30412" w:rsidRPr="00A30412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7B65F5">
              <w:rPr>
                <w:rFonts w:cs="Times New Roman"/>
                <w:b/>
                <w:szCs w:val="24"/>
              </w:rPr>
              <w:t>Total infected plants</w:t>
            </w:r>
            <w:r>
              <w:rPr>
                <w:rFonts w:cs="Times New Roman"/>
                <w:b/>
                <w:szCs w:val="24"/>
              </w:rPr>
              <w:t>/</w:t>
            </w:r>
            <w:r w:rsidRPr="007B65F5">
              <w:rPr>
                <w:rFonts w:cs="Times New Roman"/>
                <w:b/>
                <w:szCs w:val="24"/>
              </w:rPr>
              <w:t xml:space="preserve"> Total inoculated plants</w:t>
            </w:r>
          </w:p>
        </w:tc>
        <w:tc>
          <w:tcPr>
            <w:tcW w:w="2200" w:type="dxa"/>
            <w:vMerge w:val="restart"/>
            <w:shd w:val="clear" w:color="auto" w:fill="FFFFFF" w:themeFill="background1"/>
            <w:vAlign w:val="center"/>
          </w:tcPr>
          <w:p w14:paraId="63FAC34B" w14:textId="1BB3214F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7B65F5">
              <w:rPr>
                <w:rFonts w:cs="Times New Roman"/>
                <w:b/>
                <w:szCs w:val="24"/>
              </w:rPr>
              <w:t>Significance*</w:t>
            </w:r>
          </w:p>
        </w:tc>
      </w:tr>
      <w:tr w:rsidR="00A30412" w:rsidRPr="007B65F5" w14:paraId="24337C4F" w14:textId="77777777" w:rsidTr="00526FCD">
        <w:trPr>
          <w:trHeight w:val="427"/>
          <w:jc w:val="center"/>
        </w:trPr>
        <w:tc>
          <w:tcPr>
            <w:tcW w:w="2199" w:type="dxa"/>
            <w:vMerge/>
            <w:shd w:val="clear" w:color="auto" w:fill="FFFFFF" w:themeFill="background1"/>
            <w:vAlign w:val="center"/>
          </w:tcPr>
          <w:p w14:paraId="76E62A89" w14:textId="169D26EF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76FAB13E" w14:textId="7F27CD25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7B65F5">
              <w:rPr>
                <w:rFonts w:cs="Times New Roman"/>
                <w:b/>
                <w:szCs w:val="24"/>
              </w:rPr>
              <w:t>Total infected plants</w:t>
            </w:r>
            <w:r>
              <w:rPr>
                <w:rFonts w:cs="Times New Roman"/>
                <w:b/>
                <w:szCs w:val="24"/>
              </w:rPr>
              <w:t>/</w:t>
            </w:r>
            <w:r w:rsidRPr="007B65F5">
              <w:rPr>
                <w:rFonts w:cs="Times New Roman"/>
                <w:b/>
                <w:szCs w:val="24"/>
              </w:rPr>
              <w:t xml:space="preserve"> Total inoculated plants</w:t>
            </w:r>
          </w:p>
        </w:tc>
        <w:tc>
          <w:tcPr>
            <w:tcW w:w="2200" w:type="dxa"/>
            <w:vMerge/>
            <w:shd w:val="clear" w:color="auto" w:fill="FFFFFF" w:themeFill="background1"/>
            <w:vAlign w:val="center"/>
          </w:tcPr>
          <w:p w14:paraId="712FA722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  <w:vAlign w:val="center"/>
          </w:tcPr>
          <w:p w14:paraId="2783FE81" w14:textId="54C052A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  <w:vAlign w:val="center"/>
          </w:tcPr>
          <w:p w14:paraId="4EDF5667" w14:textId="6F3C1665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762AEF" w:rsidRPr="007B65F5" w14:paraId="56177336" w14:textId="77777777" w:rsidTr="00921991">
        <w:trPr>
          <w:trHeight w:val="330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6634B4F8" w14:textId="77777777" w:rsidR="00762AEF" w:rsidRPr="00921991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highlight w:val="yellow"/>
              </w:rPr>
            </w:pPr>
            <w:r w:rsidRPr="00921991">
              <w:rPr>
                <w:rFonts w:cs="Times New Roman"/>
                <w:szCs w:val="24"/>
                <w:highlight w:val="yellow"/>
              </w:rPr>
              <w:t>T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0F0F78DF" w14:textId="4B06DD73" w:rsidR="00762AEF" w:rsidRPr="00921991" w:rsidRDefault="004B75C9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  <w:highlight w:val="yellow"/>
              </w:rPr>
              <w:t>6/35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43C0C9F0" w14:textId="3B921555" w:rsidR="00762AEF" w:rsidRPr="00921991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highlight w:val="yellow"/>
              </w:rPr>
            </w:pPr>
            <w:r w:rsidRPr="00921991">
              <w:rPr>
                <w:rFonts w:cs="Times New Roman"/>
                <w:szCs w:val="24"/>
                <w:highlight w:val="yellow"/>
              </w:rPr>
              <w:t>B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38000D20" w14:textId="1D660B9B" w:rsidR="00762AEF" w:rsidRPr="00921991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highlight w:val="yellow"/>
              </w:rPr>
            </w:pPr>
            <w:r w:rsidRPr="00921991">
              <w:rPr>
                <w:rFonts w:cs="Times New Roman"/>
                <w:szCs w:val="24"/>
                <w:highlight w:val="yellow"/>
              </w:rPr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192315D2" w14:textId="65D6B921" w:rsidR="00762AEF" w:rsidRPr="00921991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  <w:highlight w:val="yellow"/>
              </w:rPr>
            </w:pPr>
            <w:r w:rsidRPr="00921991">
              <w:rPr>
                <w:highlight w:val="yellow"/>
              </w:rPr>
              <w:t>- -</w:t>
            </w:r>
          </w:p>
        </w:tc>
      </w:tr>
      <w:tr w:rsidR="00FF3D52" w:rsidRPr="007B65F5" w14:paraId="4CD9137A" w14:textId="77777777" w:rsidTr="00900901">
        <w:trPr>
          <w:trHeight w:val="330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55D45EC2" w14:textId="3ECD027E" w:rsidR="00FF3D52" w:rsidRPr="007B65F5" w:rsidRDefault="00FF3D5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,TB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F441F6D" w14:textId="59E56713" w:rsidR="00FF3D52" w:rsidRPr="007B65F5" w:rsidRDefault="00FF3D5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/18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3768878" w14:textId="60D8481C" w:rsidR="00FF3D52" w:rsidRPr="007B65F5" w:rsidRDefault="005212E1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55E1E56" w14:textId="77777777" w:rsidR="00FF3D52" w:rsidRPr="00C10F5B" w:rsidRDefault="00FF3D5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6BEB2AB" w14:textId="77777777" w:rsidR="00FF3D52" w:rsidRPr="00D532C0" w:rsidRDefault="00FF3D52" w:rsidP="00526FCD">
            <w:pPr>
              <w:spacing w:before="0" w:after="0"/>
              <w:contextualSpacing/>
              <w:jc w:val="center"/>
            </w:pPr>
          </w:p>
        </w:tc>
      </w:tr>
      <w:tr w:rsidR="00762AEF" w:rsidRPr="007B65F5" w14:paraId="1C3F9F3C" w14:textId="77777777" w:rsidTr="00900901">
        <w:trPr>
          <w:trHeight w:val="330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5CABC232" w14:textId="7777777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AV2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445E15D" w14:textId="433745CA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B195F1E" w14:textId="6E493924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013D628" w14:textId="6A51ABA1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C10F5B">
              <w:rPr>
                <w:rFonts w:cs="Times New Roman"/>
                <w:szCs w:val="24"/>
              </w:rPr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ED2F83E" w14:textId="1A7579B9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D532C0">
              <w:t>- -</w:t>
            </w:r>
          </w:p>
        </w:tc>
      </w:tr>
      <w:tr w:rsidR="00762AEF" w:rsidRPr="007B65F5" w14:paraId="2115139C" w14:textId="77777777" w:rsidTr="00900901">
        <w:trPr>
          <w:trHeight w:val="441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4FCC8FB2" w14:textId="7777777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P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5B183C4" w14:textId="47D25E5B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5895F5D" w14:textId="0A21FD10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D0FFB1C" w14:textId="5A32312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C10F5B">
              <w:rPr>
                <w:rFonts w:cs="Times New Roman"/>
                <w:szCs w:val="24"/>
              </w:rPr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4CEDB40" w14:textId="4007CCE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D532C0">
              <w:t>- -</w:t>
            </w:r>
          </w:p>
        </w:tc>
      </w:tr>
      <w:tr w:rsidR="00762AEF" w:rsidRPr="007B65F5" w14:paraId="7D5C9BB1" w14:textId="77777777" w:rsidTr="00900901">
        <w:trPr>
          <w:trHeight w:val="441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409E0B8F" w14:textId="6F414843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2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A2E3628" w14:textId="11D3A7C2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CD50B70" w14:textId="54F6005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1F87BE39" w14:textId="52949410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C10F5B">
              <w:rPr>
                <w:rFonts w:cs="Times New Roman"/>
                <w:szCs w:val="24"/>
              </w:rPr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0136FC0" w14:textId="41F894B8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D532C0">
              <w:t>- -</w:t>
            </w:r>
          </w:p>
        </w:tc>
      </w:tr>
      <w:tr w:rsidR="00762AEF" w:rsidRPr="007B65F5" w14:paraId="6638E253" w14:textId="77777777" w:rsidTr="00900901">
        <w:trPr>
          <w:trHeight w:val="441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64CDD0C8" w14:textId="41034915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4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6CF6FAF" w14:textId="616A6462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/1</w:t>
            </w:r>
            <w:r w:rsidR="00867898">
              <w:rPr>
                <w:rFonts w:cs="Times New Roman"/>
                <w:szCs w:val="24"/>
              </w:rPr>
              <w:t>1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78FF7AB" w14:textId="7C77E5EA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6D06E9A" w14:textId="2900FD0F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C10F5B">
              <w:rPr>
                <w:rFonts w:cs="Times New Roman"/>
                <w:szCs w:val="24"/>
              </w:rPr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28A7258" w14:textId="786E2E48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D532C0">
              <w:t>- -</w:t>
            </w:r>
          </w:p>
        </w:tc>
      </w:tr>
      <w:tr w:rsidR="00A30412" w:rsidRPr="007B65F5" w14:paraId="79E66F01" w14:textId="77777777" w:rsidTr="00526FCD">
        <w:trPr>
          <w:trHeight w:val="441"/>
          <w:jc w:val="center"/>
        </w:trPr>
        <w:tc>
          <w:tcPr>
            <w:tcW w:w="2199" w:type="dxa"/>
            <w:shd w:val="clear" w:color="auto" w:fill="FFFFFF" w:themeFill="background1"/>
            <w:vAlign w:val="center"/>
          </w:tcPr>
          <w:p w14:paraId="2F4F681D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1459F1D6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1650D04F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6CDFFE0C" w14:textId="191D5BA0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5097DAB6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0412" w:rsidRPr="007B65F5" w14:paraId="415D93C9" w14:textId="77777777" w:rsidTr="003F7715">
        <w:trPr>
          <w:trHeight w:val="441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183D74A0" w14:textId="2241DF05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, Cβ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08AFC9F6" w14:textId="2482F548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/24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79B31D07" w14:textId="1EBC39D2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7AB997E3" w14:textId="27CFD4CB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/24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69769FF0" w14:textId="75563E1A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</w:p>
        </w:tc>
      </w:tr>
      <w:tr w:rsidR="00E8141F" w:rsidRPr="007B65F5" w14:paraId="60EBC4B0" w14:textId="77777777" w:rsidTr="00900901">
        <w:trPr>
          <w:trHeight w:val="32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73DED993" w14:textId="4FE58A66" w:rsidR="00E8141F" w:rsidRPr="007B65F5" w:rsidRDefault="00E8141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74DD350" w14:textId="33FB4B90" w:rsidR="00E8141F" w:rsidRPr="007B65F5" w:rsidRDefault="00E8141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3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FB08818" w14:textId="2080FE7F" w:rsidR="00E8141F" w:rsidRPr="007B65F5" w:rsidRDefault="00E8141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261C701" w14:textId="5A045701" w:rsidR="00E8141F" w:rsidRDefault="00E8141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8141F">
              <w:rPr>
                <w:rFonts w:cs="Times New Roman"/>
                <w:szCs w:val="24"/>
              </w:rPr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C1C335F" w14:textId="1F29C541" w:rsidR="00E8141F" w:rsidRDefault="00E8141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141F">
              <w:rPr>
                <w:rFonts w:cs="Times New Roman"/>
                <w:color w:val="000000"/>
                <w:szCs w:val="24"/>
              </w:rPr>
              <w:t>- -</w:t>
            </w:r>
          </w:p>
        </w:tc>
      </w:tr>
      <w:tr w:rsidR="00A30412" w:rsidRPr="007B65F5" w14:paraId="183CCE29" w14:textId="77777777" w:rsidTr="00900901">
        <w:trPr>
          <w:trHeight w:val="32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3DFB701E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AV2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2091087" w14:textId="58FEE5E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39D808B" w14:textId="4999FB1D" w:rsidR="00A30412" w:rsidRPr="007B65F5" w:rsidRDefault="00AC2A74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07E0401" w14:textId="1026E426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CFDF70D" w14:textId="6E2B29B2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</w:p>
        </w:tc>
      </w:tr>
      <w:tr w:rsidR="00A30412" w:rsidRPr="007B65F5" w14:paraId="21BD8BCC" w14:textId="77777777" w:rsidTr="00900901">
        <w:trPr>
          <w:trHeight w:val="32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6FBDA6A6" w14:textId="50FADA06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P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9AF3181" w14:textId="4AF2F748" w:rsidR="00A30412" w:rsidRPr="007B65F5" w:rsidRDefault="00A30412" w:rsidP="005C398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/</w:t>
            </w:r>
            <w:r w:rsidR="005C398E">
              <w:rPr>
                <w:rFonts w:cs="Times New Roman"/>
                <w:szCs w:val="24"/>
              </w:rPr>
              <w:t>14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78C65F3" w14:textId="2A04F364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08E1049" w14:textId="66056AC2" w:rsidR="00A30412" w:rsidRPr="007B65F5" w:rsidRDefault="00382D87" w:rsidP="005C398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/</w:t>
            </w:r>
            <w:r w:rsidR="005C398E">
              <w:rPr>
                <w:rFonts w:cs="Times New Roman"/>
                <w:szCs w:val="24"/>
              </w:rPr>
              <w:t>14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DB77672" w14:textId="1087988F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</w:p>
        </w:tc>
      </w:tr>
      <w:tr w:rsidR="00A30412" w:rsidRPr="007B65F5" w14:paraId="444D1949" w14:textId="77777777" w:rsidTr="00900901">
        <w:trPr>
          <w:trHeight w:val="32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7FA8C6FB" w14:textId="428AEE0C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 w:rsidR="00382D87"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2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8E67C08" w14:textId="035274D6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81DF120" w14:textId="1AFA09D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BAE11BF" w14:textId="4A446F07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74008C3" w14:textId="33312A16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</w:tr>
      <w:tr w:rsidR="00A30412" w:rsidRPr="007B65F5" w14:paraId="44E2C222" w14:textId="77777777" w:rsidTr="00900901">
        <w:trPr>
          <w:trHeight w:val="32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5CCFCE93" w14:textId="66DB225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 w:rsidR="00382D87"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4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B34BB10" w14:textId="426122E1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/13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99A03B7" w14:textId="05582DAA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33FD82B" w14:textId="030A9E0C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13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12CA4AFB" w14:textId="346956A8" w:rsidR="00A30412" w:rsidRPr="007B65F5" w:rsidRDefault="00382D87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</w:tr>
      <w:tr w:rsidR="00A30412" w:rsidRPr="007B65F5" w14:paraId="1E098E65" w14:textId="77777777" w:rsidTr="00526FCD">
        <w:trPr>
          <w:trHeight w:val="322"/>
          <w:jc w:val="center"/>
        </w:trPr>
        <w:tc>
          <w:tcPr>
            <w:tcW w:w="2199" w:type="dxa"/>
            <w:shd w:val="clear" w:color="auto" w:fill="FFFFFF" w:themeFill="background1"/>
            <w:vAlign w:val="center"/>
          </w:tcPr>
          <w:p w14:paraId="4A3E75C8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593954EB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68B0249B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1C4A6D70" w14:textId="748D382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2C76BA83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762AEF" w:rsidRPr="007B65F5" w14:paraId="249FB20C" w14:textId="77777777" w:rsidTr="003F7715">
        <w:trPr>
          <w:trHeight w:val="322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6FA87CCC" w14:textId="7777777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AV2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2DC8A296" w14:textId="64D662B2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6C98795E" w14:textId="22DC7AD9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539DA0F6" w14:textId="46487161" w:rsidR="00762AEF" w:rsidRPr="00962B09" w:rsidRDefault="00762AEF" w:rsidP="003F7715">
            <w:pPr>
              <w:pStyle w:val="ListParagraph"/>
              <w:numPr>
                <w:ilvl w:val="0"/>
                <w:numId w:val="0"/>
              </w:numPr>
              <w:spacing w:before="0" w:after="0"/>
              <w:ind w:left="847"/>
            </w:pPr>
            <w:r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20977D75" w14:textId="74A06F48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762AEF" w:rsidRPr="007B65F5" w14:paraId="7C20FAFF" w14:textId="77777777" w:rsidTr="00CE1DD8">
        <w:trPr>
          <w:trHeight w:val="32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1D7E2ABD" w14:textId="77777777" w:rsidR="00762AEF" w:rsidRPr="00485704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485704">
              <w:rPr>
                <w:rFonts w:cs="Times New Roman"/>
                <w:szCs w:val="24"/>
              </w:rPr>
              <w:t>TA</w:t>
            </w:r>
            <w:r w:rsidRPr="00485704">
              <w:rPr>
                <w:rFonts w:cs="Times New Roman"/>
                <w:szCs w:val="24"/>
                <w:vertAlign w:val="superscript"/>
              </w:rPr>
              <w:t>ΔAV2</w:t>
            </w:r>
            <w:r w:rsidRPr="00485704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C3A46DE" w14:textId="59C94FAC" w:rsidR="00762AEF" w:rsidRPr="00485704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485704">
              <w:rPr>
                <w:rFonts w:cs="Times New Roman"/>
                <w:szCs w:val="24"/>
              </w:rPr>
              <w:t>4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14F690CF" w14:textId="7F61911F" w:rsidR="00762AEF" w:rsidRPr="00485704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485704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2C96295" w14:textId="003E6920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548FF37" w14:textId="49DA2108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CE1DD8" w:rsidRPr="007B65F5" w14:paraId="58570069" w14:textId="77777777" w:rsidTr="00CE1DD8">
        <w:trPr>
          <w:trHeight w:val="322"/>
          <w:jc w:val="center"/>
        </w:trPr>
        <w:tc>
          <w:tcPr>
            <w:tcW w:w="2199" w:type="dxa"/>
            <w:shd w:val="clear" w:color="auto" w:fill="auto"/>
            <w:vAlign w:val="center"/>
          </w:tcPr>
          <w:p w14:paraId="4830C656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235B07B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30C00CFE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52BF297D" w14:textId="77777777" w:rsidR="00CE1DD8" w:rsidRPr="00882733" w:rsidRDefault="00CE1DD8" w:rsidP="00526FCD">
            <w:pPr>
              <w:spacing w:before="0" w:after="0"/>
              <w:contextualSpacing/>
              <w:jc w:val="center"/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0AA7899D" w14:textId="77777777" w:rsidR="00CE1DD8" w:rsidRPr="00CD0E98" w:rsidRDefault="00CE1DD8" w:rsidP="00526FCD">
            <w:pPr>
              <w:spacing w:before="0" w:after="0"/>
              <w:contextualSpacing/>
              <w:jc w:val="center"/>
            </w:pPr>
          </w:p>
        </w:tc>
      </w:tr>
      <w:tr w:rsidR="00762AEF" w:rsidRPr="007B65F5" w14:paraId="09D08E46" w14:textId="77777777" w:rsidTr="003F7715">
        <w:trPr>
          <w:trHeight w:val="322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184A0026" w14:textId="7777777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P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69F480DA" w14:textId="1D068B0D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650908FA" w14:textId="5D095E9A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B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6A4A9055" w14:textId="75538F42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736E722B" w14:textId="5031FDC2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762AEF" w:rsidRPr="007B65F5" w14:paraId="0E6FBAB5" w14:textId="77777777" w:rsidTr="00CE1DD8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20EEC64F" w14:textId="7FC1579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P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33A84FE" w14:textId="3A22C87E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/14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B779B20" w14:textId="4B7F1C0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5F6B471" w14:textId="21ABD317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D11DC83" w14:textId="28E0CAC1" w:rsidR="00762AEF" w:rsidRPr="007B65F5" w:rsidRDefault="00762AEF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CE1DD8" w:rsidRPr="007B65F5" w14:paraId="7999DA3E" w14:textId="77777777" w:rsidTr="00CE1DD8">
        <w:trPr>
          <w:trHeight w:val="293"/>
          <w:jc w:val="center"/>
        </w:trPr>
        <w:tc>
          <w:tcPr>
            <w:tcW w:w="2199" w:type="dxa"/>
            <w:shd w:val="clear" w:color="auto" w:fill="auto"/>
            <w:vAlign w:val="center"/>
          </w:tcPr>
          <w:p w14:paraId="63F74DC3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216F151F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3D8A1397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751E4CB6" w14:textId="77777777" w:rsidR="00CE1DD8" w:rsidRPr="00882733" w:rsidRDefault="00CE1DD8" w:rsidP="00526FCD">
            <w:pPr>
              <w:spacing w:before="0" w:after="0"/>
              <w:contextualSpacing/>
              <w:jc w:val="center"/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2671DF8D" w14:textId="77777777" w:rsidR="00CE1DD8" w:rsidRPr="00CD0E98" w:rsidRDefault="00CE1DD8" w:rsidP="00526FCD">
            <w:pPr>
              <w:spacing w:before="0" w:after="0"/>
              <w:contextualSpacing/>
              <w:jc w:val="center"/>
            </w:pPr>
          </w:p>
        </w:tc>
      </w:tr>
      <w:tr w:rsidR="004E2BB0" w:rsidRPr="007B65F5" w14:paraId="39403CB7" w14:textId="77777777" w:rsidTr="003F7715">
        <w:trPr>
          <w:trHeight w:val="293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6F5A5A23" w14:textId="520A3498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2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7840ED3E" w14:textId="761EA2DD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648811F1" w14:textId="666309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2AFADE86" w14:textId="5B065B8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6D8FAF8F" w14:textId="52CF0855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4E2BB0" w:rsidRPr="007B65F5" w14:paraId="052E5EF5" w14:textId="77777777" w:rsidTr="00CE1DD8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70660CD9" w14:textId="374A42F4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2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1607CEE8" w14:textId="2FB59230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46A710F" w14:textId="006EFAAB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DD12070" w14:textId="1DF161BF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751A845" w14:textId="6B7F83E3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CE1DD8" w:rsidRPr="007B65F5" w14:paraId="02216603" w14:textId="77777777" w:rsidTr="00CE1DD8">
        <w:trPr>
          <w:trHeight w:val="293"/>
          <w:jc w:val="center"/>
        </w:trPr>
        <w:tc>
          <w:tcPr>
            <w:tcW w:w="2199" w:type="dxa"/>
            <w:shd w:val="clear" w:color="auto" w:fill="auto"/>
            <w:vAlign w:val="center"/>
          </w:tcPr>
          <w:p w14:paraId="17DB0DFB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49B4137A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C5BF921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0F71173F" w14:textId="77777777" w:rsidR="00CE1DD8" w:rsidRPr="00882733" w:rsidRDefault="00CE1DD8" w:rsidP="00526FCD">
            <w:pPr>
              <w:spacing w:before="0" w:after="0"/>
              <w:contextualSpacing/>
              <w:jc w:val="center"/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00957E78" w14:textId="77777777" w:rsidR="00CE1DD8" w:rsidRPr="00CD0E98" w:rsidRDefault="00CE1DD8" w:rsidP="00526FCD">
            <w:pPr>
              <w:spacing w:before="0" w:after="0"/>
              <w:contextualSpacing/>
              <w:jc w:val="center"/>
            </w:pPr>
          </w:p>
        </w:tc>
      </w:tr>
      <w:tr w:rsidR="004E2BB0" w:rsidRPr="007B65F5" w14:paraId="0223CB85" w14:textId="77777777" w:rsidTr="003F7715">
        <w:trPr>
          <w:trHeight w:val="293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5EFD7E58" w14:textId="3511A816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4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3DE4EFA7" w14:textId="2F7DEA31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/11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58CE1C1D" w14:textId="3C931CD5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5C5ADD67" w14:textId="503F95DB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053E54F0" w14:textId="15F38198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4E2BB0" w:rsidRPr="007B65F5" w14:paraId="5568F599" w14:textId="77777777" w:rsidTr="00900901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32436EE1" w14:textId="36F7514D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4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001851B" w14:textId="3ADC11B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/13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9C45254" w14:textId="72C5DF6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745AB04" w14:textId="3264D89D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FEB15FC" w14:textId="39BF6DE0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924B8A" w:rsidRPr="007B65F5" w14:paraId="1093A554" w14:textId="77777777" w:rsidTr="00526FCD">
        <w:trPr>
          <w:trHeight w:val="293"/>
          <w:jc w:val="center"/>
        </w:trPr>
        <w:tc>
          <w:tcPr>
            <w:tcW w:w="2199" w:type="dxa"/>
            <w:shd w:val="clear" w:color="auto" w:fill="FFFFFF" w:themeFill="background1"/>
            <w:vAlign w:val="center"/>
          </w:tcPr>
          <w:p w14:paraId="4DE12420" w14:textId="77777777" w:rsidR="00924B8A" w:rsidRPr="007B65F5" w:rsidRDefault="00924B8A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5133ABC0" w14:textId="77777777" w:rsidR="00924B8A" w:rsidRPr="007B65F5" w:rsidRDefault="00924B8A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4650D392" w14:textId="77777777" w:rsidR="00924B8A" w:rsidRPr="007B65F5" w:rsidRDefault="00924B8A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25D15451" w14:textId="77777777" w:rsidR="00924B8A" w:rsidRPr="00882733" w:rsidRDefault="00924B8A" w:rsidP="00526FCD">
            <w:pPr>
              <w:spacing w:before="0" w:after="0"/>
              <w:contextualSpacing/>
              <w:jc w:val="center"/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6A9C7DD1" w14:textId="77777777" w:rsidR="00924B8A" w:rsidRPr="00CD0E98" w:rsidRDefault="00924B8A" w:rsidP="00526FCD">
            <w:pPr>
              <w:spacing w:before="0" w:after="0"/>
              <w:contextualSpacing/>
              <w:jc w:val="center"/>
            </w:pPr>
          </w:p>
        </w:tc>
      </w:tr>
      <w:tr w:rsidR="004E2BB0" w:rsidRPr="007B65F5" w14:paraId="6FCD1F49" w14:textId="77777777" w:rsidTr="003F7715">
        <w:trPr>
          <w:trHeight w:val="293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36A2CF64" w14:textId="395AA44D" w:rsidR="004E2BB0" w:rsidRPr="007B65F5" w:rsidRDefault="004E2BB0" w:rsidP="000A609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="000A609D">
              <w:rPr>
                <w:rFonts w:cs="Times New Roman"/>
                <w:szCs w:val="24"/>
              </w:rPr>
              <w:t>,</w:t>
            </w:r>
            <w:r w:rsidRPr="007B65F5">
              <w:rPr>
                <w:rFonts w:cs="Times New Roman"/>
                <w:szCs w:val="24"/>
              </w:rPr>
              <w:t xml:space="preserve"> Cβ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1EFAFCE2" w14:textId="5F5F73BF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/9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413F6268" w14:textId="2C17AD43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43C9296A" w14:textId="61D6C1A5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07ACA892" w14:textId="7FE6F30D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4E2BB0" w:rsidRPr="007B65F5" w14:paraId="7A328833" w14:textId="77777777" w:rsidTr="00900901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2B362929" w14:textId="77777777" w:rsidR="004E2BB0" w:rsidRPr="00485704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485704">
              <w:rPr>
                <w:rFonts w:cs="Times New Roman"/>
                <w:szCs w:val="24"/>
              </w:rPr>
              <w:t>TA</w:t>
            </w:r>
            <w:r w:rsidRPr="00485704">
              <w:rPr>
                <w:rFonts w:cs="Times New Roman"/>
                <w:szCs w:val="24"/>
                <w:vertAlign w:val="superscript"/>
              </w:rPr>
              <w:t>ΔAV2</w:t>
            </w:r>
            <w:r w:rsidRPr="00485704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7D5C443" w14:textId="6F1F4CB1" w:rsidR="004E2BB0" w:rsidRPr="00485704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485704">
              <w:rPr>
                <w:rFonts w:cs="Times New Roman"/>
                <w:szCs w:val="24"/>
              </w:rPr>
              <w:t>4</w:t>
            </w:r>
            <w:r w:rsidR="00924B8A" w:rsidRPr="00485704"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0EE6BFC" w14:textId="235EA428" w:rsidR="004E2BB0" w:rsidRPr="00485704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485704">
              <w:rPr>
                <w:rFonts w:cs="Times New Roman"/>
                <w:szCs w:val="24"/>
              </w:rPr>
              <w:t>B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D383308" w14:textId="06CFC324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FA46D67" w14:textId="5A074144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4E2BB0" w:rsidRPr="007B65F5" w14:paraId="46791F62" w14:textId="77777777" w:rsidTr="00900901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7FA01558" w14:textId="48F6B576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P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B5FC4E2" w14:textId="2EC6DA7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2</w:t>
            </w:r>
            <w:r w:rsidR="00924B8A">
              <w:rPr>
                <w:rFonts w:cs="Times New Roman"/>
                <w:szCs w:val="24"/>
              </w:rPr>
              <w:t>/14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695E145" w14:textId="00CC4A95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B667685" w14:textId="6B7DFAA4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8384E38" w14:textId="635FBE2B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4E2BB0" w:rsidRPr="007B65F5" w14:paraId="2F35354A" w14:textId="77777777" w:rsidTr="00900901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2FB5C553" w14:textId="3B9C5C70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2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B5FC902" w14:textId="5BB81D33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8</w:t>
            </w:r>
            <w:r w:rsidR="00924B8A"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9BF7E53" w14:textId="3855E483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B41048B" w14:textId="5B05591E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043BEB1" w14:textId="6B0F6A1C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4E2BB0" w:rsidRPr="007B65F5" w14:paraId="6D399123" w14:textId="77777777" w:rsidTr="00900901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274A2104" w14:textId="7893161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r w:rsidRPr="007B65F5">
              <w:rPr>
                <w:rFonts w:cs="Times New Roman"/>
                <w:szCs w:val="24"/>
                <w:vertAlign w:val="superscript"/>
              </w:rPr>
              <w:t>C4</w:t>
            </w:r>
            <w:r w:rsidRPr="007B65F5">
              <w:rPr>
                <w:rFonts w:cs="Times New Roman"/>
                <w:szCs w:val="24"/>
              </w:rPr>
              <w:t>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1E154B7" w14:textId="4CB74AFD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9</w:t>
            </w:r>
            <w:r w:rsidR="00924B8A">
              <w:rPr>
                <w:rFonts w:cs="Times New Roman"/>
                <w:szCs w:val="24"/>
              </w:rPr>
              <w:t>/13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107ED73" w14:textId="522C39C6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1A1598CD" w14:textId="7738B155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979DEFF" w14:textId="4966A2FE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CD0E98">
              <w:t>- -</w:t>
            </w:r>
          </w:p>
        </w:tc>
      </w:tr>
      <w:tr w:rsidR="00A30412" w:rsidRPr="007B65F5" w14:paraId="7CAB4713" w14:textId="77777777" w:rsidTr="00526FCD">
        <w:trPr>
          <w:trHeight w:val="293"/>
          <w:jc w:val="center"/>
        </w:trPr>
        <w:tc>
          <w:tcPr>
            <w:tcW w:w="2199" w:type="dxa"/>
            <w:shd w:val="clear" w:color="auto" w:fill="FFFFFF" w:themeFill="background1"/>
            <w:vAlign w:val="center"/>
          </w:tcPr>
          <w:p w14:paraId="5481D0DE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1336B6E2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145A4380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4394A9F4" w14:textId="182D13B8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29A729C6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E2BB0" w:rsidRPr="007B65F5" w14:paraId="4EA22288" w14:textId="77777777" w:rsidTr="003F7715">
        <w:trPr>
          <w:trHeight w:val="293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51D2903F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, TB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15F4B3E8" w14:textId="5E77B513" w:rsidR="004E2BB0" w:rsidRPr="007B65F5" w:rsidRDefault="0074648A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/18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4FB01BE4" w14:textId="05B1517A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38ED97A0" w14:textId="4015C9F4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784E562C" w14:textId="68FE8E64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9C373E">
              <w:t>- -</w:t>
            </w:r>
          </w:p>
        </w:tc>
      </w:tr>
      <w:tr w:rsidR="004E2BB0" w:rsidRPr="007B65F5" w14:paraId="1D10642C" w14:textId="77777777" w:rsidTr="00900901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3D139BD7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lastRenderedPageBreak/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AV2</w:t>
            </w:r>
            <w:r w:rsidRPr="007B65F5">
              <w:rPr>
                <w:rFonts w:cs="Times New Roman"/>
                <w:szCs w:val="24"/>
              </w:rPr>
              <w:t>, TB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44E582E" w14:textId="656CC899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5</w:t>
            </w:r>
            <w:r w:rsidR="009369DB"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36851DE" w14:textId="7E8F620D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03C0A50" w14:textId="1EF176AD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D50EFAC" w14:textId="08A9798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9C373E">
              <w:t>- -</w:t>
            </w:r>
          </w:p>
        </w:tc>
      </w:tr>
      <w:tr w:rsidR="004E2BB0" w:rsidRPr="007B65F5" w14:paraId="551BD687" w14:textId="77777777" w:rsidTr="00900901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18DFB8DD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P</w:t>
            </w:r>
            <w:r w:rsidRPr="007B65F5">
              <w:rPr>
                <w:rFonts w:cs="Times New Roman"/>
                <w:szCs w:val="24"/>
              </w:rPr>
              <w:t>, TB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9C3B7B2" w14:textId="75E2738B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4</w:t>
            </w:r>
            <w:r w:rsidR="009369DB">
              <w:rPr>
                <w:rFonts w:cs="Times New Roman"/>
                <w:szCs w:val="24"/>
              </w:rPr>
              <w:t>/14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10C42FA" w14:textId="5DB1776B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98DBDF7" w14:textId="306286F1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B6FBDA4" w14:textId="68A72845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9C373E">
              <w:t>- -</w:t>
            </w:r>
          </w:p>
        </w:tc>
      </w:tr>
      <w:tr w:rsidR="004E2BB0" w:rsidRPr="007B65F5" w14:paraId="70AB83BD" w14:textId="77777777" w:rsidTr="00900901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2801EF22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2</w:t>
            </w:r>
            <w:r w:rsidRPr="007B65F5">
              <w:rPr>
                <w:rFonts w:cs="Times New Roman"/>
                <w:szCs w:val="24"/>
              </w:rPr>
              <w:t>, TB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D3FA904" w14:textId="47CC833B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3</w:t>
            </w:r>
            <w:r w:rsidR="009369DB">
              <w:rPr>
                <w:rFonts w:cs="Times New Roman"/>
                <w:szCs w:val="24"/>
              </w:rPr>
              <w:t>/13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BEA2927" w14:textId="7C3F36E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86ADD08" w14:textId="4EDF98F3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E9F069B" w14:textId="6FC0DA2C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9C373E">
              <w:t>- -</w:t>
            </w:r>
          </w:p>
        </w:tc>
      </w:tr>
      <w:tr w:rsidR="004E2BB0" w:rsidRPr="007B65F5" w14:paraId="5EF27A50" w14:textId="77777777" w:rsidTr="00900901">
        <w:trPr>
          <w:trHeight w:val="293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7EE9DAF3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4</w:t>
            </w:r>
            <w:r w:rsidRPr="007B65F5">
              <w:rPr>
                <w:rFonts w:cs="Times New Roman"/>
                <w:szCs w:val="24"/>
              </w:rPr>
              <w:t>, TB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C818EB1" w14:textId="0CEDB98E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9</w:t>
            </w:r>
            <w:r w:rsidR="009369DB">
              <w:rPr>
                <w:rFonts w:cs="Times New Roman"/>
                <w:szCs w:val="24"/>
              </w:rPr>
              <w:t>/9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8B68129" w14:textId="20297556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C10500C" w14:textId="72FB94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1C4AFC84" w14:textId="547EB488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9C373E">
              <w:t>- -</w:t>
            </w:r>
          </w:p>
        </w:tc>
      </w:tr>
      <w:tr w:rsidR="00A30412" w:rsidRPr="007B65F5" w14:paraId="4AADFEEE" w14:textId="77777777" w:rsidTr="00526FCD">
        <w:trPr>
          <w:trHeight w:val="293"/>
          <w:jc w:val="center"/>
        </w:trPr>
        <w:tc>
          <w:tcPr>
            <w:tcW w:w="2199" w:type="dxa"/>
            <w:shd w:val="clear" w:color="auto" w:fill="FFFFFF" w:themeFill="background1"/>
            <w:vAlign w:val="center"/>
          </w:tcPr>
          <w:p w14:paraId="174B37AA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3BA33E1D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3309F279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6E6585A8" w14:textId="7C85C600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16B8380F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E2BB0" w:rsidRPr="007B65F5" w14:paraId="79921143" w14:textId="77777777" w:rsidTr="003F7715">
        <w:trPr>
          <w:trHeight w:val="293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1019D162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V2</w:t>
            </w:r>
            <w:r w:rsidRPr="007B65F5">
              <w:rPr>
                <w:rFonts w:cs="Times New Roman"/>
                <w:szCs w:val="24"/>
              </w:rPr>
              <w:t>, TB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49826163" w14:textId="444BEA2B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5</w:t>
            </w:r>
            <w:r w:rsidR="00C11E79"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07F68B79" w14:textId="71873A2F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7B9A575F" w14:textId="3BECA44E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66B9BD51" w14:textId="1677A00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6D2277">
              <w:t>- -</w:t>
            </w:r>
          </w:p>
        </w:tc>
      </w:tr>
      <w:tr w:rsidR="004E2BB0" w:rsidRPr="007B65F5" w14:paraId="070DDC97" w14:textId="77777777" w:rsidTr="00CE1DD8">
        <w:trPr>
          <w:trHeight w:val="356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73AD270E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V2</w:t>
            </w:r>
            <w:r w:rsidRPr="007B65F5">
              <w:rPr>
                <w:rFonts w:cs="Times New Roman"/>
                <w:szCs w:val="24"/>
              </w:rPr>
              <w:t>, TB, 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4C03DB2" w14:textId="1C7A7B1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4</w:t>
            </w:r>
            <w:r w:rsidR="00C11E79">
              <w:rPr>
                <w:rFonts w:cs="Times New Roman"/>
                <w:szCs w:val="24"/>
              </w:rPr>
              <w:t>/14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496A730" w14:textId="6BD00406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2DAA1C8" w14:textId="00680D5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0394678" w14:textId="0642332A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6D2277">
              <w:t>- -</w:t>
            </w:r>
          </w:p>
        </w:tc>
      </w:tr>
      <w:tr w:rsidR="00CE1DD8" w:rsidRPr="007B65F5" w14:paraId="1DF7923E" w14:textId="77777777" w:rsidTr="00CE1DD8">
        <w:trPr>
          <w:trHeight w:val="364"/>
          <w:jc w:val="center"/>
        </w:trPr>
        <w:tc>
          <w:tcPr>
            <w:tcW w:w="2199" w:type="dxa"/>
            <w:shd w:val="clear" w:color="auto" w:fill="auto"/>
            <w:vAlign w:val="center"/>
          </w:tcPr>
          <w:p w14:paraId="704ED61F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B794918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6F5CB81" w14:textId="77777777" w:rsidR="00CE1DD8" w:rsidRPr="007B65F5" w:rsidRDefault="00CE1DD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6E8CC6AA" w14:textId="77777777" w:rsidR="00CE1DD8" w:rsidRPr="00882733" w:rsidRDefault="00CE1DD8" w:rsidP="00526FCD">
            <w:pPr>
              <w:spacing w:before="0" w:after="0"/>
              <w:contextualSpacing/>
              <w:jc w:val="center"/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29AE4771" w14:textId="77777777" w:rsidR="00CE1DD8" w:rsidRPr="006D2277" w:rsidRDefault="00CE1DD8" w:rsidP="00526FCD">
            <w:pPr>
              <w:spacing w:before="0" w:after="0"/>
              <w:contextualSpacing/>
              <w:jc w:val="center"/>
            </w:pPr>
          </w:p>
        </w:tc>
      </w:tr>
      <w:tr w:rsidR="004E2BB0" w:rsidRPr="007B65F5" w14:paraId="529618F8" w14:textId="77777777" w:rsidTr="003F7715">
        <w:trPr>
          <w:trHeight w:val="364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39D430E6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P</w:t>
            </w:r>
            <w:r w:rsidRPr="007B65F5">
              <w:rPr>
                <w:rFonts w:cs="Times New Roman"/>
                <w:szCs w:val="24"/>
              </w:rPr>
              <w:t>, TB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1C64A932" w14:textId="316A719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4</w:t>
            </w:r>
            <w:r w:rsidR="00C11E79">
              <w:rPr>
                <w:rFonts w:cs="Times New Roman"/>
                <w:szCs w:val="24"/>
              </w:rPr>
              <w:t>/1</w:t>
            </w:r>
            <w:r w:rsidR="00B6555D">
              <w:rPr>
                <w:rFonts w:cs="Times New Roman"/>
                <w:szCs w:val="24"/>
              </w:rPr>
              <w:t>5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51F85421" w14:textId="26374A33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7A3D0E5B" w14:textId="32D3B31E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243B5B7E" w14:textId="34B17BD8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6D2277">
              <w:t>- -</w:t>
            </w:r>
          </w:p>
        </w:tc>
      </w:tr>
      <w:tr w:rsidR="004E2BB0" w:rsidRPr="007B65F5" w14:paraId="2501790B" w14:textId="77777777" w:rsidTr="00CC09AB">
        <w:trPr>
          <w:trHeight w:val="43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6348C0BA" w14:textId="3DC375A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P</w:t>
            </w:r>
            <w:r w:rsidRPr="007B65F5">
              <w:rPr>
                <w:rFonts w:cs="Times New Roman"/>
                <w:szCs w:val="24"/>
              </w:rPr>
              <w:t>, TB, 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9168937" w14:textId="5B93B57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4</w:t>
            </w:r>
            <w:r w:rsidR="00C11E79">
              <w:rPr>
                <w:rFonts w:cs="Times New Roman"/>
                <w:szCs w:val="24"/>
              </w:rPr>
              <w:t>/1</w:t>
            </w:r>
            <w:r w:rsidR="00867898">
              <w:rPr>
                <w:rFonts w:cs="Times New Roman"/>
                <w:szCs w:val="24"/>
              </w:rPr>
              <w:t>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1089D9A" w14:textId="32264F49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8D9FE76" w14:textId="7E8B65CE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67CAC53" w14:textId="17E8E00B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6D2277">
              <w:t>- -</w:t>
            </w:r>
          </w:p>
        </w:tc>
      </w:tr>
      <w:tr w:rsidR="00CC09AB" w:rsidRPr="007B65F5" w14:paraId="513DA5BE" w14:textId="77777777" w:rsidTr="00CC09AB">
        <w:trPr>
          <w:trHeight w:val="432"/>
          <w:jc w:val="center"/>
        </w:trPr>
        <w:tc>
          <w:tcPr>
            <w:tcW w:w="2199" w:type="dxa"/>
            <w:shd w:val="clear" w:color="auto" w:fill="auto"/>
            <w:vAlign w:val="center"/>
          </w:tcPr>
          <w:p w14:paraId="083D0F39" w14:textId="77777777" w:rsidR="00CC09AB" w:rsidRPr="007B65F5" w:rsidRDefault="00CC09AB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297DA8CB" w14:textId="77777777" w:rsidR="00CC09AB" w:rsidRPr="007B65F5" w:rsidRDefault="00CC09AB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54C1383B" w14:textId="77777777" w:rsidR="00CC09AB" w:rsidRPr="007B65F5" w:rsidRDefault="00CC09AB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3970A06" w14:textId="77777777" w:rsidR="00CC09AB" w:rsidRPr="00882733" w:rsidRDefault="00CC09AB" w:rsidP="00526FCD">
            <w:pPr>
              <w:spacing w:before="0" w:after="0"/>
              <w:contextualSpacing/>
              <w:jc w:val="center"/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246852CF" w14:textId="77777777" w:rsidR="00CC09AB" w:rsidRPr="006D2277" w:rsidRDefault="00CC09AB" w:rsidP="00526FCD">
            <w:pPr>
              <w:spacing w:before="0" w:after="0"/>
              <w:contextualSpacing/>
              <w:jc w:val="center"/>
            </w:pPr>
          </w:p>
        </w:tc>
      </w:tr>
      <w:tr w:rsidR="004E2BB0" w:rsidRPr="007B65F5" w14:paraId="22771AD0" w14:textId="77777777" w:rsidTr="003F7715">
        <w:trPr>
          <w:trHeight w:val="432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448D5690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2</w:t>
            </w:r>
            <w:r w:rsidRPr="007B65F5">
              <w:rPr>
                <w:rFonts w:cs="Times New Roman"/>
                <w:szCs w:val="24"/>
              </w:rPr>
              <w:t>, TB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7D3EBBA9" w14:textId="446753BA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3</w:t>
            </w:r>
            <w:r w:rsidR="00C11E79">
              <w:rPr>
                <w:rFonts w:cs="Times New Roman"/>
                <w:szCs w:val="24"/>
              </w:rPr>
              <w:t>/13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0E202B98" w14:textId="02BC6550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4725B8FF" w14:textId="44CD8B3E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502B21F0" w14:textId="5BE7BFEA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6D2277">
              <w:t>- -</w:t>
            </w:r>
          </w:p>
        </w:tc>
      </w:tr>
      <w:tr w:rsidR="004E2BB0" w:rsidRPr="007B65F5" w14:paraId="1BCAC9E8" w14:textId="77777777" w:rsidTr="00CC09AB">
        <w:trPr>
          <w:trHeight w:val="43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4E4C62F2" w14:textId="0E8566E8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2</w:t>
            </w:r>
            <w:r w:rsidRPr="007B65F5">
              <w:rPr>
                <w:rFonts w:cs="Times New Roman"/>
                <w:szCs w:val="24"/>
              </w:rPr>
              <w:t>, TB, 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37CBF65" w14:textId="32BABA09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5</w:t>
            </w:r>
            <w:r w:rsidR="00C11E79"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6E29671" w14:textId="10874D9C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10F125EE" w14:textId="1C63A9A9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4778141" w14:textId="64BA5D81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6D2277">
              <w:t>- -</w:t>
            </w:r>
          </w:p>
        </w:tc>
      </w:tr>
      <w:tr w:rsidR="00CC09AB" w:rsidRPr="007B65F5" w14:paraId="14A53D79" w14:textId="77777777" w:rsidTr="00CC09AB">
        <w:trPr>
          <w:trHeight w:val="432"/>
          <w:jc w:val="center"/>
        </w:trPr>
        <w:tc>
          <w:tcPr>
            <w:tcW w:w="2199" w:type="dxa"/>
            <w:shd w:val="clear" w:color="auto" w:fill="auto"/>
            <w:vAlign w:val="center"/>
          </w:tcPr>
          <w:p w14:paraId="58896FA3" w14:textId="77777777" w:rsidR="00CC09AB" w:rsidRPr="007B65F5" w:rsidRDefault="00CC09AB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2B8CB1E2" w14:textId="77777777" w:rsidR="00CC09AB" w:rsidRPr="007B65F5" w:rsidRDefault="00CC09AB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4F90F3A2" w14:textId="77777777" w:rsidR="00CC09AB" w:rsidRPr="007B65F5" w:rsidRDefault="00CC09AB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06DF611A" w14:textId="77777777" w:rsidR="00CC09AB" w:rsidRPr="00882733" w:rsidRDefault="00CC09AB" w:rsidP="00526FCD">
            <w:pPr>
              <w:spacing w:before="0" w:after="0"/>
              <w:contextualSpacing/>
              <w:jc w:val="center"/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429CCE5A" w14:textId="77777777" w:rsidR="00CC09AB" w:rsidRPr="006D2277" w:rsidRDefault="00CC09AB" w:rsidP="00526FCD">
            <w:pPr>
              <w:spacing w:before="0" w:after="0"/>
              <w:contextualSpacing/>
              <w:jc w:val="center"/>
            </w:pPr>
          </w:p>
        </w:tc>
      </w:tr>
      <w:tr w:rsidR="004E2BB0" w:rsidRPr="007B65F5" w14:paraId="3D4452A0" w14:textId="77777777" w:rsidTr="003F7715">
        <w:trPr>
          <w:trHeight w:val="432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4DB07723" w14:textId="7777777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4</w:t>
            </w:r>
            <w:r w:rsidRPr="007B65F5">
              <w:rPr>
                <w:rFonts w:cs="Times New Roman"/>
                <w:szCs w:val="24"/>
              </w:rPr>
              <w:t>, TB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05D759DA" w14:textId="334CF896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9</w:t>
            </w:r>
            <w:r w:rsidR="00C11E79">
              <w:rPr>
                <w:rFonts w:cs="Times New Roman"/>
                <w:szCs w:val="24"/>
              </w:rPr>
              <w:t>/9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18D85E37" w14:textId="31B91F35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1E1D11FC" w14:textId="36706D98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30A1BC2F" w14:textId="5CA21479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6D2277">
              <w:t>- -</w:t>
            </w:r>
          </w:p>
        </w:tc>
      </w:tr>
      <w:tr w:rsidR="004E2BB0" w:rsidRPr="007B65F5" w14:paraId="40AA5C9E" w14:textId="77777777" w:rsidTr="003F7715">
        <w:trPr>
          <w:trHeight w:val="43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01228B9C" w14:textId="2EC9809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4</w:t>
            </w:r>
            <w:r w:rsidRPr="007B65F5">
              <w:rPr>
                <w:rFonts w:cs="Times New Roman"/>
                <w:szCs w:val="24"/>
              </w:rPr>
              <w:t>, TB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25529E17" w14:textId="0EEC32C2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5</w:t>
            </w:r>
            <w:r w:rsidR="00C11E79"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23A2D78" w14:textId="25EF1450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7857CA6" w14:textId="122938B6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82733">
              <w:t>- -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5CF9341" w14:textId="50F85467" w:rsidR="004E2BB0" w:rsidRPr="007B65F5" w:rsidRDefault="004E2BB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6D2277">
              <w:t>- -</w:t>
            </w:r>
          </w:p>
        </w:tc>
      </w:tr>
      <w:tr w:rsidR="00A30412" w:rsidRPr="007B65F5" w14:paraId="3D52C7BF" w14:textId="77777777" w:rsidTr="00526FCD">
        <w:trPr>
          <w:trHeight w:val="432"/>
          <w:jc w:val="center"/>
        </w:trPr>
        <w:tc>
          <w:tcPr>
            <w:tcW w:w="2199" w:type="dxa"/>
            <w:shd w:val="clear" w:color="auto" w:fill="FFFFFF" w:themeFill="background1"/>
            <w:vAlign w:val="center"/>
          </w:tcPr>
          <w:p w14:paraId="62AFF57C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136978F5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44A34722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487879BA" w14:textId="3CEF552C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FFFFFF" w:themeFill="background1"/>
            <w:vAlign w:val="center"/>
          </w:tcPr>
          <w:p w14:paraId="73DD09DF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30412" w:rsidRPr="007B65F5" w14:paraId="111AC020" w14:textId="77777777" w:rsidTr="003F7715">
        <w:trPr>
          <w:trHeight w:val="432"/>
          <w:jc w:val="center"/>
        </w:trPr>
        <w:tc>
          <w:tcPr>
            <w:tcW w:w="2199" w:type="dxa"/>
            <w:shd w:val="clear" w:color="auto" w:fill="FFFF00"/>
            <w:vAlign w:val="center"/>
          </w:tcPr>
          <w:p w14:paraId="2BC5BDB6" w14:textId="77777777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, TB and Cβ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5C0BB8FF" w14:textId="65A2D86E" w:rsidR="00A30412" w:rsidRPr="007B65F5" w:rsidRDefault="00260F68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/20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05BAD49A" w14:textId="5FEB15A8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24049B6A" w14:textId="0356DE13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/20</w:t>
            </w:r>
          </w:p>
        </w:tc>
        <w:tc>
          <w:tcPr>
            <w:tcW w:w="2200" w:type="dxa"/>
            <w:shd w:val="clear" w:color="auto" w:fill="FFFF00"/>
            <w:vAlign w:val="center"/>
          </w:tcPr>
          <w:p w14:paraId="45A71B87" w14:textId="5CC40CB3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</w:p>
        </w:tc>
      </w:tr>
      <w:tr w:rsidR="00A30412" w:rsidRPr="007B65F5" w14:paraId="123EA1E9" w14:textId="77777777" w:rsidTr="003F7715">
        <w:trPr>
          <w:trHeight w:val="43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4A4940C0" w14:textId="7DAC9585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V2</w:t>
            </w:r>
            <w:r w:rsidRPr="007B65F5">
              <w:rPr>
                <w:rFonts w:cs="Times New Roman"/>
                <w:szCs w:val="24"/>
              </w:rPr>
              <w:t>, TB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745D745" w14:textId="3355D91D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4</w:t>
            </w:r>
            <w:r w:rsidR="00C11E79">
              <w:rPr>
                <w:rFonts w:cs="Times New Roman"/>
                <w:szCs w:val="24"/>
              </w:rPr>
              <w:t>/1</w:t>
            </w:r>
            <w:r w:rsidR="00867898">
              <w:rPr>
                <w:rFonts w:cs="Times New Roman"/>
                <w:szCs w:val="24"/>
              </w:rPr>
              <w:t>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1DA9465" w14:textId="58AAAAA4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5C808D6" w14:textId="5E4E1260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5E4ABA6" w14:textId="7B2ABF67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</w:tr>
      <w:tr w:rsidR="00A30412" w:rsidRPr="007B65F5" w14:paraId="6749A2E2" w14:textId="77777777" w:rsidTr="003F7715">
        <w:trPr>
          <w:trHeight w:val="43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07D62564" w14:textId="369241BD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P</w:t>
            </w:r>
            <w:r w:rsidRPr="007B65F5">
              <w:rPr>
                <w:rFonts w:cs="Times New Roman"/>
                <w:szCs w:val="24"/>
              </w:rPr>
              <w:t>, TB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D651437" w14:textId="7F770F9D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4</w:t>
            </w:r>
            <w:r w:rsidR="00C11E79">
              <w:rPr>
                <w:rFonts w:cs="Times New Roman"/>
                <w:szCs w:val="24"/>
              </w:rPr>
              <w:t>/1</w:t>
            </w:r>
            <w:r w:rsidR="00867898">
              <w:rPr>
                <w:rFonts w:cs="Times New Roman"/>
                <w:szCs w:val="24"/>
              </w:rPr>
              <w:t>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E0E56A0" w14:textId="266142E6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DA18521" w14:textId="5DD68A21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4EFE6FC" w14:textId="75D19415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</w:p>
        </w:tc>
      </w:tr>
      <w:tr w:rsidR="00A30412" w:rsidRPr="007B65F5" w14:paraId="0BDEE04D" w14:textId="77777777" w:rsidTr="003F7715">
        <w:trPr>
          <w:trHeight w:val="43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0EFAB370" w14:textId="23F0CA66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2</w:t>
            </w:r>
            <w:r w:rsidRPr="007B65F5">
              <w:rPr>
                <w:rFonts w:cs="Times New Roman"/>
                <w:szCs w:val="24"/>
              </w:rPr>
              <w:t>, TB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2C2826A" w14:textId="405F0459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5</w:t>
            </w:r>
            <w:r w:rsidR="00C11E79"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69AF2ADD" w14:textId="7C504BEA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4D5CB06" w14:textId="2B8FBD99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3AF967F2" w14:textId="00DE2BE4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</w:tr>
      <w:tr w:rsidR="00A30412" w:rsidRPr="007B65F5" w14:paraId="66E004D2" w14:textId="77777777" w:rsidTr="003F7715">
        <w:trPr>
          <w:trHeight w:val="432"/>
          <w:jc w:val="center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14:paraId="004F9DD4" w14:textId="6791839E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TA</w:t>
            </w:r>
            <w:r w:rsidRPr="007B65F5">
              <w:rPr>
                <w:rFonts w:cs="Times New Roman"/>
                <w:szCs w:val="24"/>
                <w:vertAlign w:val="superscript"/>
              </w:rPr>
              <w:t>ΔC4</w:t>
            </w:r>
            <w:r w:rsidRPr="007B65F5">
              <w:rPr>
                <w:rFonts w:cs="Times New Roman"/>
                <w:szCs w:val="24"/>
              </w:rPr>
              <w:t>, TB, Cβ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96675CE" w14:textId="6847C903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15</w:t>
            </w:r>
            <w:r w:rsidR="00C11E79">
              <w:rPr>
                <w:rFonts w:cs="Times New Roman"/>
                <w:szCs w:val="24"/>
              </w:rPr>
              <w:t>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72A29253" w14:textId="2F7D5276" w:rsidR="00A30412" w:rsidRPr="007B65F5" w:rsidRDefault="00A30412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B65F5">
              <w:rPr>
                <w:rFonts w:cs="Times New Roman"/>
                <w:szCs w:val="24"/>
              </w:rPr>
              <w:t>A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0D6DC0DA" w14:textId="1819059E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5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4503C63D" w14:textId="3BAC82C3" w:rsidR="00A30412" w:rsidRPr="007B65F5" w:rsidRDefault="000C3F20" w:rsidP="00526FCD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</w:tr>
    </w:tbl>
    <w:p w14:paraId="392FCAD9" w14:textId="77777777" w:rsidR="00485704" w:rsidRDefault="00485704" w:rsidP="00E72BD7">
      <w:pPr>
        <w:pStyle w:val="CommentText"/>
        <w:rPr>
          <w:rFonts w:cs="Times New Roman"/>
          <w:b/>
          <w:sz w:val="22"/>
        </w:rPr>
      </w:pPr>
    </w:p>
    <w:p w14:paraId="3B3BDBCA" w14:textId="78DD7A00" w:rsidR="00E72BD7" w:rsidRPr="0066644D" w:rsidRDefault="00E72BD7" w:rsidP="00E72BD7">
      <w:pPr>
        <w:pStyle w:val="CommentText"/>
        <w:rPr>
          <w:rFonts w:cs="Times New Roman"/>
          <w:sz w:val="22"/>
        </w:rPr>
      </w:pPr>
      <w:r w:rsidRPr="0066644D">
        <w:rPr>
          <w:rFonts w:cs="Times New Roman"/>
          <w:b/>
          <w:sz w:val="22"/>
        </w:rPr>
        <w:t>*</w:t>
      </w:r>
      <w:r w:rsidRPr="0066644D">
        <w:rPr>
          <w:rFonts w:cs="Times New Roman"/>
          <w:sz w:val="22"/>
        </w:rPr>
        <w:t xml:space="preserve">Values having </w:t>
      </w:r>
      <w:r w:rsidR="00485704">
        <w:rPr>
          <w:rFonts w:cs="Times New Roman"/>
          <w:sz w:val="22"/>
        </w:rPr>
        <w:t xml:space="preserve">the </w:t>
      </w:r>
      <w:r w:rsidRPr="0066644D">
        <w:rPr>
          <w:rFonts w:cs="Times New Roman"/>
          <w:sz w:val="22"/>
        </w:rPr>
        <w:t xml:space="preserve">same letter </w:t>
      </w:r>
      <w:bookmarkStart w:id="0" w:name="_GoBack"/>
      <w:bookmarkEnd w:id="0"/>
      <w:r w:rsidRPr="0066644D">
        <w:rPr>
          <w:rFonts w:cs="Times New Roman"/>
          <w:sz w:val="22"/>
        </w:rPr>
        <w:t>are statistically n</w:t>
      </w:r>
      <w:r w:rsidR="00485704">
        <w:rPr>
          <w:rFonts w:cs="Times New Roman"/>
          <w:sz w:val="22"/>
        </w:rPr>
        <w:t xml:space="preserve">ot </w:t>
      </w:r>
      <w:r w:rsidRPr="0066644D">
        <w:rPr>
          <w:rFonts w:cs="Times New Roman"/>
          <w:sz w:val="22"/>
        </w:rPr>
        <w:t>significant</w:t>
      </w:r>
      <w:r w:rsidR="00485704">
        <w:rPr>
          <w:rFonts w:cs="Times New Roman"/>
          <w:sz w:val="22"/>
        </w:rPr>
        <w:t>ly different</w:t>
      </w:r>
      <w:r w:rsidR="00CC09AB">
        <w:rPr>
          <w:rFonts w:cs="Times New Roman"/>
          <w:sz w:val="22"/>
        </w:rPr>
        <w:t>. Within each group the value(s) in grey are compared to the value in yellow (the control in each case).</w:t>
      </w:r>
      <w:r w:rsidR="007B3D53">
        <w:rPr>
          <w:rFonts w:cs="Times New Roman"/>
          <w:sz w:val="22"/>
        </w:rPr>
        <w:t xml:space="preserve"> Values across groups are not compared.</w:t>
      </w:r>
    </w:p>
    <w:p w14:paraId="3F390CD3" w14:textId="77777777" w:rsidR="007F1361" w:rsidRDefault="007F1361" w:rsidP="00744BF2">
      <w:pPr>
        <w:spacing w:after="0"/>
        <w:contextualSpacing/>
        <w:rPr>
          <w:szCs w:val="24"/>
        </w:rPr>
      </w:pPr>
    </w:p>
    <w:p w14:paraId="0AADD146" w14:textId="77777777" w:rsidR="007F1361" w:rsidRDefault="007F1361" w:rsidP="00744BF2">
      <w:pPr>
        <w:spacing w:after="0"/>
        <w:contextualSpacing/>
        <w:rPr>
          <w:szCs w:val="24"/>
        </w:rPr>
      </w:pPr>
    </w:p>
    <w:p w14:paraId="49421D02" w14:textId="77777777" w:rsidR="007F1361" w:rsidRDefault="007F1361" w:rsidP="00744BF2">
      <w:pPr>
        <w:spacing w:after="0"/>
        <w:contextualSpacing/>
        <w:rPr>
          <w:szCs w:val="24"/>
        </w:rPr>
      </w:pPr>
    </w:p>
    <w:p w14:paraId="085FA082" w14:textId="77777777" w:rsidR="007F1361" w:rsidRDefault="007F1361" w:rsidP="00744BF2">
      <w:pPr>
        <w:spacing w:after="0"/>
        <w:contextualSpacing/>
        <w:rPr>
          <w:szCs w:val="24"/>
        </w:rPr>
      </w:pPr>
    </w:p>
    <w:p w14:paraId="579D5957" w14:textId="77777777" w:rsidR="00744BF2" w:rsidRDefault="00744BF2" w:rsidP="00744BF2">
      <w:pPr>
        <w:spacing w:after="0"/>
        <w:contextualSpacing/>
        <w:rPr>
          <w:szCs w:val="24"/>
        </w:rPr>
      </w:pPr>
    </w:p>
    <w:p w14:paraId="4A794EB3" w14:textId="77777777" w:rsidR="00744BF2" w:rsidRPr="001549D3" w:rsidRDefault="00744BF2" w:rsidP="00731182">
      <w:pPr>
        <w:spacing w:after="0" w:line="360" w:lineRule="auto"/>
        <w:contextualSpacing/>
      </w:pPr>
    </w:p>
    <w:sectPr w:rsidR="00744BF2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F7A8B" w14:textId="77777777" w:rsidR="00615065" w:rsidRDefault="00615065" w:rsidP="00117666">
      <w:pPr>
        <w:spacing w:after="0"/>
      </w:pPr>
      <w:r>
        <w:separator/>
      </w:r>
    </w:p>
  </w:endnote>
  <w:endnote w:type="continuationSeparator" w:id="0">
    <w:p w14:paraId="173BAB8D" w14:textId="77777777" w:rsidR="00615065" w:rsidRDefault="006150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38D4B3" w14:textId="77777777" w:rsidR="00E46906" w:rsidRPr="00577C4C" w:rsidRDefault="00E4690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C0AB52" wp14:editId="60793B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6D9D62" w14:textId="29F552D6" w:rsidR="00E46906" w:rsidRPr="00577C4C" w:rsidRDefault="00E469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47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C0AB5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96D9D62" w14:textId="29F552D6" w:rsidR="00E46906" w:rsidRPr="00577C4C" w:rsidRDefault="00E469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473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B732FA" w14:textId="77777777" w:rsidR="00E46906" w:rsidRPr="00577C4C" w:rsidRDefault="00E4690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5FE17AC" wp14:editId="1FDEEA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7F3575" w14:textId="0D5080F4" w:rsidR="00E46906" w:rsidRPr="00577C4C" w:rsidRDefault="00E469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47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FE17A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07F3575" w14:textId="0D5080F4" w:rsidR="00E46906" w:rsidRPr="00577C4C" w:rsidRDefault="00E469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473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5DBFE" w14:textId="77777777" w:rsidR="00615065" w:rsidRDefault="00615065" w:rsidP="00117666">
      <w:pPr>
        <w:spacing w:after="0"/>
      </w:pPr>
      <w:r>
        <w:separator/>
      </w:r>
    </w:p>
  </w:footnote>
  <w:footnote w:type="continuationSeparator" w:id="0">
    <w:p w14:paraId="1C5AEC97" w14:textId="77777777" w:rsidR="00615065" w:rsidRDefault="006150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B37DAD" w14:textId="77777777" w:rsidR="00E46906" w:rsidRPr="009151AA" w:rsidRDefault="00E4690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48070" w14:textId="77777777" w:rsidR="00E46906" w:rsidRDefault="00E4690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C46EB3" wp14:editId="1BD79B4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B54AA7"/>
    <w:multiLevelType w:val="hybridMultilevel"/>
    <w:tmpl w:val="C4406060"/>
    <w:lvl w:ilvl="0" w:tplc="4AB20F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4436E5E"/>
    <w:multiLevelType w:val="hybridMultilevel"/>
    <w:tmpl w:val="1FD8FD68"/>
    <w:lvl w:ilvl="0" w:tplc="CC0A47B4">
      <w:numFmt w:val="bullet"/>
      <w:lvlText w:val="-"/>
      <w:lvlJc w:val="left"/>
      <w:pPr>
        <w:ind w:left="108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503"/>
    <w:rsid w:val="0001436A"/>
    <w:rsid w:val="00032122"/>
    <w:rsid w:val="00034304"/>
    <w:rsid w:val="00035434"/>
    <w:rsid w:val="00036866"/>
    <w:rsid w:val="00052A14"/>
    <w:rsid w:val="00057A59"/>
    <w:rsid w:val="00070D6A"/>
    <w:rsid w:val="00077D53"/>
    <w:rsid w:val="000868D1"/>
    <w:rsid w:val="00094786"/>
    <w:rsid w:val="000A609D"/>
    <w:rsid w:val="000C3F20"/>
    <w:rsid w:val="000C7DE2"/>
    <w:rsid w:val="00105FD9"/>
    <w:rsid w:val="00117666"/>
    <w:rsid w:val="001549D3"/>
    <w:rsid w:val="00160065"/>
    <w:rsid w:val="00177D84"/>
    <w:rsid w:val="001A7B5E"/>
    <w:rsid w:val="001F0BE1"/>
    <w:rsid w:val="0021358E"/>
    <w:rsid w:val="00214379"/>
    <w:rsid w:val="00222856"/>
    <w:rsid w:val="00260F68"/>
    <w:rsid w:val="00267D18"/>
    <w:rsid w:val="00271503"/>
    <w:rsid w:val="002868E2"/>
    <w:rsid w:val="002869C3"/>
    <w:rsid w:val="002936E4"/>
    <w:rsid w:val="002C74CA"/>
    <w:rsid w:val="00334F8F"/>
    <w:rsid w:val="00344737"/>
    <w:rsid w:val="003544FB"/>
    <w:rsid w:val="00382D87"/>
    <w:rsid w:val="00390FD3"/>
    <w:rsid w:val="003A52C5"/>
    <w:rsid w:val="003D2F2D"/>
    <w:rsid w:val="003F7715"/>
    <w:rsid w:val="004011D7"/>
    <w:rsid w:val="00401590"/>
    <w:rsid w:val="00447801"/>
    <w:rsid w:val="00452E9C"/>
    <w:rsid w:val="004735C8"/>
    <w:rsid w:val="00485704"/>
    <w:rsid w:val="004961FF"/>
    <w:rsid w:val="004A6D6D"/>
    <w:rsid w:val="004B75C9"/>
    <w:rsid w:val="004E0E5C"/>
    <w:rsid w:val="004E161D"/>
    <w:rsid w:val="004E2BB0"/>
    <w:rsid w:val="00517A89"/>
    <w:rsid w:val="005212E1"/>
    <w:rsid w:val="005250F2"/>
    <w:rsid w:val="00526FCD"/>
    <w:rsid w:val="005337FA"/>
    <w:rsid w:val="0053501C"/>
    <w:rsid w:val="00593EEA"/>
    <w:rsid w:val="005A5EEE"/>
    <w:rsid w:val="005C398E"/>
    <w:rsid w:val="005E3DE9"/>
    <w:rsid w:val="005F5DA3"/>
    <w:rsid w:val="00610343"/>
    <w:rsid w:val="00615065"/>
    <w:rsid w:val="006375C7"/>
    <w:rsid w:val="00654E8F"/>
    <w:rsid w:val="00660D05"/>
    <w:rsid w:val="006820B1"/>
    <w:rsid w:val="006B7D14"/>
    <w:rsid w:val="006E34EE"/>
    <w:rsid w:val="00701727"/>
    <w:rsid w:val="0070566C"/>
    <w:rsid w:val="00714C50"/>
    <w:rsid w:val="00725A7D"/>
    <w:rsid w:val="00731182"/>
    <w:rsid w:val="00744BF2"/>
    <w:rsid w:val="0074648A"/>
    <w:rsid w:val="00762AEF"/>
    <w:rsid w:val="00790BB3"/>
    <w:rsid w:val="00795E37"/>
    <w:rsid w:val="007B3D53"/>
    <w:rsid w:val="007C206C"/>
    <w:rsid w:val="007F1361"/>
    <w:rsid w:val="00817DD6"/>
    <w:rsid w:val="008204D0"/>
    <w:rsid w:val="00836574"/>
    <w:rsid w:val="00846012"/>
    <w:rsid w:val="008517E9"/>
    <w:rsid w:val="00867898"/>
    <w:rsid w:val="00881E5A"/>
    <w:rsid w:val="00884E8D"/>
    <w:rsid w:val="00885156"/>
    <w:rsid w:val="00900901"/>
    <w:rsid w:val="009151AA"/>
    <w:rsid w:val="00921991"/>
    <w:rsid w:val="00924B8A"/>
    <w:rsid w:val="0093429D"/>
    <w:rsid w:val="009369DB"/>
    <w:rsid w:val="00943573"/>
    <w:rsid w:val="00962B09"/>
    <w:rsid w:val="00970F7D"/>
    <w:rsid w:val="00994A3D"/>
    <w:rsid w:val="009C2B12"/>
    <w:rsid w:val="009C3F11"/>
    <w:rsid w:val="009F1580"/>
    <w:rsid w:val="009F75E7"/>
    <w:rsid w:val="00A05DF6"/>
    <w:rsid w:val="00A10B5B"/>
    <w:rsid w:val="00A30412"/>
    <w:rsid w:val="00A337F1"/>
    <w:rsid w:val="00AB6715"/>
    <w:rsid w:val="00AC2A74"/>
    <w:rsid w:val="00AE060D"/>
    <w:rsid w:val="00AE3C01"/>
    <w:rsid w:val="00B01F48"/>
    <w:rsid w:val="00B06795"/>
    <w:rsid w:val="00B1671E"/>
    <w:rsid w:val="00B25EB8"/>
    <w:rsid w:val="00B37F4D"/>
    <w:rsid w:val="00B5556C"/>
    <w:rsid w:val="00B6555D"/>
    <w:rsid w:val="00BA132D"/>
    <w:rsid w:val="00BB2558"/>
    <w:rsid w:val="00BD5DDC"/>
    <w:rsid w:val="00C11E79"/>
    <w:rsid w:val="00C27550"/>
    <w:rsid w:val="00C4032E"/>
    <w:rsid w:val="00C52A7B"/>
    <w:rsid w:val="00C555D2"/>
    <w:rsid w:val="00C56BAF"/>
    <w:rsid w:val="00C679AA"/>
    <w:rsid w:val="00C75972"/>
    <w:rsid w:val="00CC09AB"/>
    <w:rsid w:val="00CD066B"/>
    <w:rsid w:val="00CD2DED"/>
    <w:rsid w:val="00CE1DD8"/>
    <w:rsid w:val="00CE4FEE"/>
    <w:rsid w:val="00D45D94"/>
    <w:rsid w:val="00D8750A"/>
    <w:rsid w:val="00DB59C3"/>
    <w:rsid w:val="00DC27B1"/>
    <w:rsid w:val="00DD0E76"/>
    <w:rsid w:val="00DE23E8"/>
    <w:rsid w:val="00DE68D7"/>
    <w:rsid w:val="00E46906"/>
    <w:rsid w:val="00E52377"/>
    <w:rsid w:val="00E64E17"/>
    <w:rsid w:val="00E72BD7"/>
    <w:rsid w:val="00E73121"/>
    <w:rsid w:val="00E8141F"/>
    <w:rsid w:val="00E866C9"/>
    <w:rsid w:val="00EA3D3C"/>
    <w:rsid w:val="00EE2B34"/>
    <w:rsid w:val="00F40386"/>
    <w:rsid w:val="00F4145B"/>
    <w:rsid w:val="00F46900"/>
    <w:rsid w:val="00F61D89"/>
    <w:rsid w:val="00F859E4"/>
    <w:rsid w:val="00FB4C85"/>
    <w:rsid w:val="00FD3441"/>
    <w:rsid w:val="00FE7883"/>
    <w:rsid w:val="00FF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96D3D"/>
  <w15:docId w15:val="{BF984C59-25A9-4252-B9ED-8A24F69C6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afariqbal2009@gmail.com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ZaFar\Desktop\MY%20PAPER\4th%20paper.%20ToLCNDV%20mutants\Latest\FiPS%20format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103E0964-C6F8-4579-87F3-71D6543F2F09}"/>
</file>

<file path=customXml/itemProps2.xml><?xml version="1.0" encoding="utf-8"?>
<ds:datastoreItem xmlns:ds="http://schemas.openxmlformats.org/officeDocument/2006/customXml" ds:itemID="{E68E6DC4-D5DE-486C-8D2B-A1C21F77C829}"/>
</file>

<file path=customXml/itemProps3.xml><?xml version="1.0" encoding="utf-8"?>
<ds:datastoreItem xmlns:ds="http://schemas.openxmlformats.org/officeDocument/2006/customXml" ds:itemID="{E06E117E-8D12-4F4B-95D1-5BEC09FE302D}"/>
</file>

<file path=customXml/itemProps4.xml><?xml version="1.0" encoding="utf-8"?>
<ds:datastoreItem xmlns:ds="http://schemas.openxmlformats.org/officeDocument/2006/customXml" ds:itemID="{F679CF89-B1D3-49B2-9270-12435345F42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103</TotalTime>
  <Pages>5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</dc:creator>
  <cp:lastModifiedBy>ZI</cp:lastModifiedBy>
  <cp:revision>10</cp:revision>
  <cp:lastPrinted>2013-10-03T12:51:00Z</cp:lastPrinted>
  <dcterms:created xsi:type="dcterms:W3CDTF">2017-08-21T16:51:00Z</dcterms:created>
  <dcterms:modified xsi:type="dcterms:W3CDTF">2017-08-2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